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89FA8" w14:textId="2F3C3C07" w:rsidR="008221AC" w:rsidRPr="00CD018F" w:rsidRDefault="008221AC" w:rsidP="008221AC">
      <w:pPr>
        <w:pStyle w:val="MDPI41tablecaption"/>
        <w:spacing w:line="360" w:lineRule="auto"/>
        <w:ind w:left="1134" w:hanging="709"/>
        <w:jc w:val="left"/>
        <w:rPr>
          <w:rFonts w:ascii="Times New Roman" w:hAnsi="Times New Roman"/>
          <w:color w:val="auto"/>
          <w:sz w:val="24"/>
          <w:szCs w:val="24"/>
          <w:lang w:val="en-GB"/>
        </w:rPr>
      </w:pPr>
      <w:r w:rsidRPr="00CD018F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Table </w:t>
      </w:r>
      <w:r w:rsidR="00136E95">
        <w:rPr>
          <w:rFonts w:ascii="Times New Roman" w:hAnsi="Times New Roman"/>
          <w:b/>
          <w:color w:val="auto"/>
          <w:sz w:val="24"/>
          <w:szCs w:val="24"/>
          <w:lang w:val="en-GB"/>
        </w:rPr>
        <w:t>S1</w:t>
      </w:r>
      <w:r w:rsidRPr="00CD018F">
        <w:rPr>
          <w:rFonts w:ascii="Times New Roman" w:hAnsi="Times New Roman"/>
          <w:b/>
          <w:color w:val="auto"/>
          <w:sz w:val="24"/>
          <w:szCs w:val="24"/>
          <w:lang w:val="en-GB"/>
        </w:rPr>
        <w:t>.</w:t>
      </w:r>
      <w:r w:rsidRPr="00CD018F">
        <w:rPr>
          <w:rFonts w:ascii="Times New Roman" w:hAnsi="Times New Roman"/>
          <w:color w:val="auto"/>
          <w:sz w:val="24"/>
          <w:szCs w:val="24"/>
          <w:lang w:val="en-GB"/>
        </w:rPr>
        <w:t xml:space="preserve"> Multivariate analyses showing the independent effect of hsCRP on the change in HbA1c level at 12 weeks.</w:t>
      </w:r>
    </w:p>
    <w:tbl>
      <w:tblPr>
        <w:tblW w:w="7821" w:type="dxa"/>
        <w:tblInd w:w="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1"/>
        <w:gridCol w:w="1768"/>
        <w:gridCol w:w="1043"/>
        <w:gridCol w:w="1792"/>
        <w:gridCol w:w="1017"/>
      </w:tblGrid>
      <w:tr w:rsidR="008221AC" w:rsidRPr="00CD018F" w14:paraId="77DBA4DD" w14:textId="77777777" w:rsidTr="00CD018F">
        <w:trPr>
          <w:trHeight w:val="20"/>
        </w:trPr>
        <w:tc>
          <w:tcPr>
            <w:tcW w:w="22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1EBF6" w14:textId="0AD5531F" w:rsidR="008221AC" w:rsidRPr="00CD018F" w:rsidRDefault="008221AC" w:rsidP="005C6A9B">
            <w:pPr>
              <w:jc w:val="center"/>
              <w:rPr>
                <w:b/>
                <w:bCs/>
                <w:szCs w:val="24"/>
                <w:lang w:val="en-GB"/>
              </w:rPr>
            </w:pPr>
            <w:r w:rsidRPr="00CD018F">
              <w:rPr>
                <w:b/>
                <w:bCs/>
                <w:szCs w:val="24"/>
                <w:lang w:val="en-GB"/>
              </w:rPr>
              <w:t>Variables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626FD" w14:textId="607715B4" w:rsidR="008221AC" w:rsidRPr="00CD018F" w:rsidRDefault="008221AC" w:rsidP="00CD018F">
            <w:pPr>
              <w:jc w:val="center"/>
              <w:rPr>
                <w:b/>
                <w:szCs w:val="24"/>
                <w:lang w:val="en-GB"/>
              </w:rPr>
            </w:pPr>
            <w:r w:rsidRPr="00CD018F">
              <w:rPr>
                <w:b/>
                <w:szCs w:val="24"/>
                <w:lang w:val="en-GB"/>
              </w:rPr>
              <w:t>∆</w:t>
            </w:r>
            <w:r w:rsidR="00E133E3">
              <w:rPr>
                <w:b/>
                <w:szCs w:val="24"/>
                <w:lang w:val="en-GB"/>
              </w:rPr>
              <w:t xml:space="preserve"> </w:t>
            </w:r>
            <w:r w:rsidRPr="00CD018F">
              <w:rPr>
                <w:b/>
                <w:szCs w:val="24"/>
                <w:lang w:val="en-GB"/>
              </w:rPr>
              <w:t>HbA1</w:t>
            </w:r>
            <w:r w:rsidR="00E133E3">
              <w:rPr>
                <w:b/>
                <w:szCs w:val="24"/>
                <w:lang w:val="en-GB"/>
              </w:rPr>
              <w:t>c</w:t>
            </w:r>
          </w:p>
        </w:tc>
        <w:tc>
          <w:tcPr>
            <w:tcW w:w="28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2A408" w14:textId="6E9AB816" w:rsidR="008221AC" w:rsidRPr="00CD018F" w:rsidRDefault="008221AC" w:rsidP="005C6A9B">
            <w:pPr>
              <w:jc w:val="center"/>
              <w:rPr>
                <w:b/>
                <w:szCs w:val="24"/>
                <w:lang w:val="en-GB"/>
              </w:rPr>
            </w:pPr>
            <w:r w:rsidRPr="00CD018F">
              <w:rPr>
                <w:b/>
                <w:szCs w:val="24"/>
                <w:lang w:val="en-GB"/>
              </w:rPr>
              <w:t>∆</w:t>
            </w:r>
            <w:r w:rsidR="00E133E3">
              <w:rPr>
                <w:b/>
                <w:szCs w:val="24"/>
                <w:lang w:val="en-GB"/>
              </w:rPr>
              <w:t xml:space="preserve"> </w:t>
            </w:r>
            <w:r w:rsidRPr="00CD018F">
              <w:rPr>
                <w:b/>
                <w:szCs w:val="24"/>
                <w:lang w:val="en-GB"/>
              </w:rPr>
              <w:t>FPG</w:t>
            </w:r>
          </w:p>
        </w:tc>
      </w:tr>
      <w:tr w:rsidR="008221AC" w:rsidRPr="00CD018F" w14:paraId="02320AC4" w14:textId="77777777" w:rsidTr="00CD018F">
        <w:trPr>
          <w:trHeight w:val="20"/>
        </w:trPr>
        <w:tc>
          <w:tcPr>
            <w:tcW w:w="22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50A9F2" w14:textId="77777777" w:rsidR="008221AC" w:rsidRPr="00CD018F" w:rsidRDefault="008221AC" w:rsidP="005C6A9B">
            <w:pPr>
              <w:rPr>
                <w:szCs w:val="24"/>
                <w:lang w:val="en-GB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485E6" w14:textId="77777777" w:rsidR="008221AC" w:rsidRPr="00CD018F" w:rsidRDefault="008221AC" w:rsidP="005C6A9B">
            <w:pPr>
              <w:rPr>
                <w:b/>
                <w:szCs w:val="24"/>
                <w:lang w:val="en-GB"/>
              </w:rPr>
            </w:pPr>
            <w:r w:rsidRPr="00CD018F">
              <w:rPr>
                <w:b/>
                <w:szCs w:val="24"/>
                <w:lang w:val="en-GB"/>
              </w:rPr>
              <w:t>Regression coefficient (SE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1B25A" w14:textId="77777777" w:rsidR="008221AC" w:rsidRPr="00CD018F" w:rsidRDefault="008221AC" w:rsidP="00CD018F">
            <w:pPr>
              <w:jc w:val="center"/>
              <w:rPr>
                <w:b/>
                <w:szCs w:val="24"/>
                <w:lang w:val="en-GB"/>
              </w:rPr>
            </w:pPr>
            <w:r w:rsidRPr="00CD018F">
              <w:rPr>
                <w:b/>
                <w:szCs w:val="24"/>
                <w:lang w:val="en-GB"/>
              </w:rPr>
              <w:t>P value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412D2" w14:textId="77777777" w:rsidR="008221AC" w:rsidRPr="00CD018F" w:rsidRDefault="008221AC" w:rsidP="005C6A9B">
            <w:pPr>
              <w:rPr>
                <w:b/>
                <w:szCs w:val="24"/>
                <w:lang w:val="en-GB"/>
              </w:rPr>
            </w:pPr>
            <w:r w:rsidRPr="00CD018F">
              <w:rPr>
                <w:b/>
                <w:szCs w:val="24"/>
                <w:lang w:val="en-GB"/>
              </w:rPr>
              <w:t>Regression coefficient (SE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2B9E2" w14:textId="77777777" w:rsidR="008221AC" w:rsidRPr="00CD018F" w:rsidRDefault="008221AC" w:rsidP="005C6A9B">
            <w:pPr>
              <w:jc w:val="center"/>
              <w:rPr>
                <w:b/>
                <w:szCs w:val="24"/>
                <w:lang w:val="en-GB"/>
              </w:rPr>
            </w:pPr>
            <w:r w:rsidRPr="00CD018F">
              <w:rPr>
                <w:b/>
                <w:szCs w:val="24"/>
                <w:lang w:val="en-GB"/>
              </w:rPr>
              <w:t>P value</w:t>
            </w:r>
          </w:p>
        </w:tc>
      </w:tr>
      <w:tr w:rsidR="008221AC" w:rsidRPr="00CD018F" w14:paraId="634058C7" w14:textId="77777777" w:rsidTr="00CD018F">
        <w:trPr>
          <w:trHeight w:val="567"/>
        </w:trPr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00374" w14:textId="53F20A74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ln(hsCRP)</w:t>
            </w:r>
            <w:r>
              <w:rPr>
                <w:szCs w:val="24"/>
                <w:lang w:val="en-GB"/>
              </w:rPr>
              <w:t xml:space="preserve"> </w:t>
            </w:r>
            <w:r w:rsidRPr="00CD018F">
              <w:rPr>
                <w:szCs w:val="24"/>
                <w:lang w:val="en-GB"/>
              </w:rPr>
              <w:t>(mg/dL)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953D1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64 ± 0.16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92A69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&lt;0.01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DA02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7.73 ± 7.93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44CB9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32</w:t>
            </w:r>
          </w:p>
        </w:tc>
      </w:tr>
      <w:tr w:rsidR="008221AC" w:rsidRPr="00CD018F" w14:paraId="3EFCC049" w14:textId="77777777" w:rsidTr="00CD018F">
        <w:trPr>
          <w:trHeight w:val="567"/>
        </w:trPr>
        <w:tc>
          <w:tcPr>
            <w:tcW w:w="22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AC8FF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Age (year)</w:t>
            </w:r>
          </w:p>
        </w:tc>
        <w:tc>
          <w:tcPr>
            <w:tcW w:w="17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DBE65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01 ± 0.02</w:t>
            </w:r>
          </w:p>
        </w:tc>
        <w:tc>
          <w:tcPr>
            <w:tcW w:w="10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07C6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71</w:t>
            </w:r>
          </w:p>
        </w:tc>
        <w:tc>
          <w:tcPr>
            <w:tcW w:w="1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D2419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−0.12 ± 1.04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EC5F2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91</w:t>
            </w:r>
          </w:p>
        </w:tc>
      </w:tr>
      <w:tr w:rsidR="008221AC" w:rsidRPr="00CD018F" w14:paraId="683524EA" w14:textId="77777777" w:rsidTr="00CD018F">
        <w:trPr>
          <w:trHeight w:val="567"/>
        </w:trPr>
        <w:tc>
          <w:tcPr>
            <w:tcW w:w="22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9959A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Female</w:t>
            </w:r>
          </w:p>
        </w:tc>
        <w:tc>
          <w:tcPr>
            <w:tcW w:w="17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E9B2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−0.41 ± 0.27</w:t>
            </w:r>
          </w:p>
        </w:tc>
        <w:tc>
          <w:tcPr>
            <w:tcW w:w="10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E26B7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14</w:t>
            </w:r>
          </w:p>
        </w:tc>
        <w:tc>
          <w:tcPr>
            <w:tcW w:w="1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FD947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−7.57 ± 13.08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455F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57</w:t>
            </w:r>
          </w:p>
        </w:tc>
      </w:tr>
      <w:tr w:rsidR="008221AC" w:rsidRPr="00CD018F" w14:paraId="36CFBC78" w14:textId="77777777" w:rsidTr="00CD018F">
        <w:trPr>
          <w:trHeight w:val="567"/>
        </w:trPr>
        <w:tc>
          <w:tcPr>
            <w:tcW w:w="22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60D9B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BMI (kg/m</w:t>
            </w:r>
            <w:r w:rsidRPr="00CD018F">
              <w:rPr>
                <w:szCs w:val="24"/>
                <w:vertAlign w:val="superscript"/>
                <w:lang w:val="en-GB"/>
              </w:rPr>
              <w:t>2</w:t>
            </w:r>
            <w:r w:rsidRPr="00CD018F">
              <w:rPr>
                <w:szCs w:val="24"/>
                <w:lang w:val="en-GB"/>
              </w:rPr>
              <w:t>)</w:t>
            </w:r>
          </w:p>
        </w:tc>
        <w:tc>
          <w:tcPr>
            <w:tcW w:w="17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E308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−0.08 ± 0.03</w:t>
            </w:r>
          </w:p>
        </w:tc>
        <w:tc>
          <w:tcPr>
            <w:tcW w:w="10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656B7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&lt;0.05</w:t>
            </w:r>
          </w:p>
        </w:tc>
        <w:tc>
          <w:tcPr>
            <w:tcW w:w="1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975C9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−2.71 ± 1.57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8688D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10</w:t>
            </w:r>
          </w:p>
        </w:tc>
      </w:tr>
      <w:tr w:rsidR="008221AC" w:rsidRPr="00CD018F" w14:paraId="1CC80738" w14:textId="77777777" w:rsidTr="00CD018F">
        <w:trPr>
          <w:trHeight w:val="567"/>
        </w:trPr>
        <w:tc>
          <w:tcPr>
            <w:tcW w:w="22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E19DD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Diacerein group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31E0F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09 ± 0.26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4F912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72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3F64B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−4.91 ± 12.67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C4B0C" w14:textId="77777777" w:rsidR="008221AC" w:rsidRPr="00CD018F" w:rsidRDefault="008221AC" w:rsidP="00CD018F">
            <w:pPr>
              <w:jc w:val="center"/>
              <w:rPr>
                <w:szCs w:val="24"/>
                <w:lang w:val="en-GB"/>
              </w:rPr>
            </w:pPr>
            <w:r w:rsidRPr="00CD018F">
              <w:rPr>
                <w:szCs w:val="24"/>
                <w:lang w:val="en-GB"/>
              </w:rPr>
              <w:t>0.70</w:t>
            </w:r>
          </w:p>
        </w:tc>
      </w:tr>
    </w:tbl>
    <w:p w14:paraId="5F4EA3E0" w14:textId="00AE068E" w:rsidR="00B17644" w:rsidRDefault="00B17644" w:rsidP="00CD018F">
      <w:pPr>
        <w:pStyle w:val="MDPI71References"/>
        <w:numPr>
          <w:ilvl w:val="0"/>
          <w:numId w:val="0"/>
        </w:numPr>
        <w:spacing w:line="480" w:lineRule="auto"/>
        <w:ind w:left="426" w:hanging="426"/>
        <w:rPr>
          <w:rFonts w:ascii="Times New Roman" w:eastAsia="SimSun" w:hAnsi="Times New Roman"/>
          <w:color w:val="auto"/>
          <w:sz w:val="24"/>
          <w:szCs w:val="24"/>
          <w:lang w:val="en-GB"/>
        </w:rPr>
      </w:pPr>
    </w:p>
    <w:p w14:paraId="6E39AD1E" w14:textId="19D66CD6" w:rsidR="000D3110" w:rsidRPr="00A9083C" w:rsidRDefault="000D3110" w:rsidP="00CD018F">
      <w:pPr>
        <w:spacing w:line="480" w:lineRule="auto"/>
        <w:rPr>
          <w:szCs w:val="24"/>
        </w:rPr>
      </w:pPr>
      <w:r w:rsidRPr="005C6A9B">
        <w:rPr>
          <w:color w:val="auto"/>
          <w:szCs w:val="24"/>
          <w:lang w:val="en-GB"/>
        </w:rPr>
        <w:t>HbA1c</w:t>
      </w:r>
      <w:r>
        <w:rPr>
          <w:b/>
          <w:bCs/>
          <w:szCs w:val="24"/>
          <w:lang w:val="en-GB"/>
        </w:rPr>
        <w:t xml:space="preserve"> = </w:t>
      </w:r>
      <w:r w:rsidRPr="00A9083C">
        <w:rPr>
          <w:color w:val="auto"/>
          <w:szCs w:val="24"/>
          <w:lang w:val="en-GB"/>
        </w:rPr>
        <w:t>glycated haemoglobin</w:t>
      </w:r>
      <w:r>
        <w:rPr>
          <w:szCs w:val="24"/>
          <w:lang w:val="en-GB"/>
        </w:rPr>
        <w:t xml:space="preserve">, </w:t>
      </w:r>
      <w:r w:rsidRPr="005C6A9B">
        <w:rPr>
          <w:color w:val="auto"/>
          <w:szCs w:val="24"/>
          <w:lang w:val="en-GB"/>
        </w:rPr>
        <w:t>hsCRP</w:t>
      </w:r>
      <w:r>
        <w:rPr>
          <w:b/>
          <w:bCs/>
          <w:szCs w:val="24"/>
          <w:lang w:val="en-GB"/>
        </w:rPr>
        <w:t xml:space="preserve"> =</w:t>
      </w:r>
      <w:r w:rsidRPr="00A9083C">
        <w:rPr>
          <w:szCs w:val="24"/>
        </w:rPr>
        <w:t xml:space="preserve"> </w:t>
      </w:r>
      <w:r w:rsidRPr="00A9083C">
        <w:rPr>
          <w:color w:val="4D5156"/>
          <w:szCs w:val="24"/>
          <w:shd w:val="clear" w:color="auto" w:fill="FFFFFF"/>
        </w:rPr>
        <w:t>High Sensitivity C-Reactive Protein</w:t>
      </w:r>
      <w:r>
        <w:rPr>
          <w:color w:val="4D5156"/>
          <w:szCs w:val="24"/>
          <w:shd w:val="clear" w:color="auto" w:fill="FFFFFF"/>
        </w:rPr>
        <w:t xml:space="preserve">. </w:t>
      </w:r>
      <w:r>
        <w:rPr>
          <w:rFonts w:ascii="Arial" w:hAnsi="Arial" w:cs="Arial"/>
          <w:color w:val="auto"/>
          <w:sz w:val="21"/>
          <w:szCs w:val="21"/>
          <w:shd w:val="clear" w:color="auto" w:fill="FFFFFF"/>
        </w:rPr>
        <w:t xml:space="preserve">Ln = </w:t>
      </w:r>
      <w:r w:rsidRPr="005C6A9B">
        <w:rPr>
          <w:rFonts w:ascii="Arial" w:hAnsi="Arial" w:cs="Arial"/>
          <w:color w:val="auto"/>
          <w:sz w:val="21"/>
          <w:szCs w:val="21"/>
          <w:shd w:val="clear" w:color="auto" w:fill="FFFFFF"/>
        </w:rPr>
        <w:t>Natural </w:t>
      </w:r>
      <w:r w:rsidRPr="005C6A9B">
        <w:rPr>
          <w:rStyle w:val="Emphasis"/>
          <w:rFonts w:ascii="Arial" w:hAnsi="Arial" w:cs="Arial"/>
          <w:i w:val="0"/>
          <w:iCs w:val="0"/>
          <w:color w:val="auto"/>
          <w:sz w:val="21"/>
          <w:szCs w:val="21"/>
          <w:shd w:val="clear" w:color="auto" w:fill="FFFFFF"/>
        </w:rPr>
        <w:t>logarithm</w:t>
      </w:r>
      <w:r>
        <w:rPr>
          <w:szCs w:val="24"/>
        </w:rPr>
        <w:t>, BMI = body mass index.</w:t>
      </w:r>
    </w:p>
    <w:p w14:paraId="2F3E2B50" w14:textId="77777777" w:rsidR="000D3110" w:rsidRPr="00CD018F" w:rsidRDefault="000D3110" w:rsidP="003D6457">
      <w:pPr>
        <w:pStyle w:val="MDPI71References"/>
        <w:numPr>
          <w:ilvl w:val="0"/>
          <w:numId w:val="0"/>
        </w:numPr>
        <w:spacing w:after="240" w:line="480" w:lineRule="auto"/>
        <w:ind w:left="426" w:hanging="426"/>
        <w:rPr>
          <w:rFonts w:ascii="Times New Roman" w:eastAsia="SimSun" w:hAnsi="Times New Roman"/>
          <w:color w:val="auto"/>
          <w:sz w:val="24"/>
          <w:szCs w:val="24"/>
        </w:rPr>
      </w:pPr>
    </w:p>
    <w:p w14:paraId="3D2745D2" w14:textId="77777777" w:rsidR="00A11DE3" w:rsidRDefault="00A11DE3">
      <w:pPr>
        <w:spacing w:line="240" w:lineRule="auto"/>
        <w:jc w:val="left"/>
        <w:rPr>
          <w:b/>
          <w:color w:val="auto"/>
          <w:szCs w:val="24"/>
          <w:lang w:val="en-GB" w:bidi="en-US"/>
        </w:rPr>
      </w:pPr>
      <w:r>
        <w:rPr>
          <w:b/>
          <w:color w:val="auto"/>
          <w:szCs w:val="24"/>
          <w:lang w:val="en-GB"/>
        </w:rPr>
        <w:br w:type="page"/>
      </w:r>
    </w:p>
    <w:p w14:paraId="1D9CFB73" w14:textId="2EABF389" w:rsidR="00A11DE3" w:rsidRDefault="00A11DE3" w:rsidP="00A11DE3">
      <w:pPr>
        <w:pStyle w:val="MDPI51figurecaption"/>
        <w:spacing w:line="480" w:lineRule="auto"/>
        <w:ind w:left="1134" w:hanging="709"/>
        <w:jc w:val="left"/>
        <w:rPr>
          <w:rFonts w:ascii="Times New Roman" w:hAnsi="Times New Roman"/>
          <w:color w:val="auto"/>
          <w:sz w:val="24"/>
          <w:szCs w:val="24"/>
          <w:lang w:val="en-GB"/>
        </w:rPr>
      </w:pPr>
      <w:r w:rsidRPr="00CD018F">
        <w:rPr>
          <w:rFonts w:ascii="Times New Roman" w:hAnsi="Times New Roman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136E95">
        <w:rPr>
          <w:rFonts w:ascii="Times New Roman" w:hAnsi="Times New Roman"/>
          <w:b/>
          <w:color w:val="auto"/>
          <w:sz w:val="24"/>
          <w:szCs w:val="24"/>
          <w:lang w:val="en-GB"/>
        </w:rPr>
        <w:t>S2</w:t>
      </w:r>
      <w:r w:rsidRPr="00CD018F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 </w:t>
      </w:r>
      <w:r w:rsidRPr="00CD018F">
        <w:rPr>
          <w:rFonts w:ascii="Times New Roman" w:hAnsi="Times New Roman"/>
          <w:color w:val="auto"/>
          <w:sz w:val="24"/>
          <w:szCs w:val="24"/>
          <w:lang w:val="en-GB"/>
        </w:rPr>
        <w:t xml:space="preserve">Metabolites with top 5 </w:t>
      </w:r>
      <w:r w:rsidR="00705801" w:rsidRPr="00CD018F">
        <w:rPr>
          <w:rFonts w:ascii="Times New Roman" w:hAnsi="Times New Roman"/>
          <w:color w:val="auto"/>
          <w:sz w:val="24"/>
          <w:szCs w:val="24"/>
          <w:lang w:val="en-GB"/>
        </w:rPr>
        <w:t xml:space="preserve">variable importance in projection </w:t>
      </w:r>
      <w:r w:rsidR="00F645F0">
        <w:rPr>
          <w:rFonts w:ascii="Times New Roman" w:hAnsi="Times New Roman"/>
          <w:color w:val="auto"/>
          <w:sz w:val="24"/>
          <w:szCs w:val="24"/>
          <w:lang w:val="en-GB"/>
        </w:rPr>
        <w:t>(</w:t>
      </w:r>
      <w:r w:rsidRPr="00CD018F">
        <w:rPr>
          <w:rFonts w:ascii="Times New Roman" w:hAnsi="Times New Roman"/>
          <w:color w:val="auto"/>
          <w:sz w:val="24"/>
          <w:szCs w:val="24"/>
          <w:lang w:val="en-GB"/>
        </w:rPr>
        <w:t>VIP</w:t>
      </w:r>
      <w:r w:rsidR="00F645F0">
        <w:rPr>
          <w:rFonts w:ascii="Times New Roman" w:hAnsi="Times New Roman"/>
          <w:color w:val="auto"/>
          <w:sz w:val="24"/>
          <w:szCs w:val="24"/>
          <w:lang w:val="en-GB"/>
        </w:rPr>
        <w:t>)</w:t>
      </w:r>
      <w:r w:rsidRPr="00CD018F">
        <w:rPr>
          <w:rFonts w:ascii="Times New Roman" w:hAnsi="Times New Roman"/>
          <w:color w:val="auto"/>
          <w:sz w:val="24"/>
          <w:szCs w:val="24"/>
          <w:lang w:val="en-GB"/>
        </w:rPr>
        <w:t xml:space="preserve"> scores associated with the response in </w:t>
      </w:r>
      <w:r w:rsidR="00F645F0" w:rsidRPr="00CD018F">
        <w:rPr>
          <w:rFonts w:ascii="Times New Roman" w:hAnsi="Times New Roman"/>
          <w:color w:val="auto"/>
          <w:sz w:val="24"/>
          <w:szCs w:val="24"/>
          <w:lang w:val="en-GB"/>
        </w:rPr>
        <w:t xml:space="preserve">glycated haemoglobin </w:t>
      </w:r>
      <w:r w:rsidR="00F645F0">
        <w:rPr>
          <w:rFonts w:ascii="Times New Roman" w:hAnsi="Times New Roman"/>
          <w:color w:val="auto"/>
          <w:sz w:val="24"/>
          <w:szCs w:val="24"/>
          <w:lang w:val="en-GB"/>
        </w:rPr>
        <w:t>(</w:t>
      </w:r>
      <w:r w:rsidRPr="00CD018F">
        <w:rPr>
          <w:rFonts w:ascii="Times New Roman" w:hAnsi="Times New Roman"/>
          <w:color w:val="auto"/>
          <w:sz w:val="24"/>
          <w:szCs w:val="24"/>
          <w:lang w:val="en-GB"/>
        </w:rPr>
        <w:t>HbA1c</w:t>
      </w:r>
      <w:r w:rsidR="00F645F0">
        <w:rPr>
          <w:rFonts w:ascii="Times New Roman" w:hAnsi="Times New Roman"/>
          <w:color w:val="auto"/>
          <w:sz w:val="24"/>
          <w:szCs w:val="24"/>
          <w:lang w:val="en-GB"/>
        </w:rPr>
        <w:t>)</w:t>
      </w:r>
      <w:r w:rsidRPr="00CD018F">
        <w:rPr>
          <w:rFonts w:ascii="Times New Roman" w:hAnsi="Times New Roman"/>
          <w:color w:val="auto"/>
          <w:sz w:val="24"/>
          <w:szCs w:val="24"/>
          <w:lang w:val="en-GB"/>
        </w:rPr>
        <w:t xml:space="preserve"> to diacerein (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a</w:t>
      </w:r>
      <w:r w:rsidRPr="00CD018F">
        <w:rPr>
          <w:rFonts w:ascii="Times New Roman" w:hAnsi="Times New Roman"/>
          <w:color w:val="auto"/>
          <w:sz w:val="24"/>
          <w:szCs w:val="24"/>
          <w:lang w:val="en-GB"/>
        </w:rPr>
        <w:t xml:space="preserve">) and </w:t>
      </w:r>
      <w:r w:rsidR="00E86BAF">
        <w:rPr>
          <w:rFonts w:ascii="Times New Roman" w:hAnsi="Times New Roman"/>
          <w:color w:val="auto"/>
          <w:sz w:val="24"/>
          <w:szCs w:val="24"/>
          <w:lang w:val="en-GB"/>
        </w:rPr>
        <w:t>control</w:t>
      </w:r>
      <w:r w:rsidRPr="00CD018F">
        <w:rPr>
          <w:rFonts w:ascii="Times New Roman" w:hAnsi="Times New Roman"/>
          <w:color w:val="auto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b</w:t>
      </w:r>
      <w:r w:rsidRPr="00CD018F">
        <w:rPr>
          <w:rFonts w:ascii="Times New Roman" w:hAnsi="Times New Roman"/>
          <w:color w:val="auto"/>
          <w:sz w:val="24"/>
          <w:szCs w:val="24"/>
          <w:lang w:val="en-GB"/>
        </w:rPr>
        <w:t>)</w:t>
      </w:r>
      <w:r w:rsidR="004B7E0B">
        <w:rPr>
          <w:rFonts w:ascii="Times New Roman" w:hAnsi="Times New Roman"/>
          <w:color w:val="auto"/>
          <w:sz w:val="24"/>
          <w:szCs w:val="24"/>
          <w:lang w:val="en-GB"/>
        </w:rPr>
        <w:t xml:space="preserve"> group</w:t>
      </w:r>
      <w:r w:rsidRPr="00CD018F">
        <w:rPr>
          <w:rFonts w:ascii="Times New Roman" w:hAnsi="Times New Roman"/>
          <w:color w:val="auto"/>
          <w:sz w:val="24"/>
          <w:szCs w:val="24"/>
          <w:lang w:val="en-GB"/>
        </w:rPr>
        <w:t>.</w:t>
      </w:r>
    </w:p>
    <w:p w14:paraId="7915FC7E" w14:textId="526254F2" w:rsidR="00A11DE3" w:rsidRPr="00CD018F" w:rsidRDefault="00A11DE3" w:rsidP="00CD018F">
      <w:pPr>
        <w:spacing w:line="480" w:lineRule="auto"/>
        <w:ind w:firstLine="720"/>
        <w:rPr>
          <w:color w:val="auto"/>
          <w:szCs w:val="24"/>
          <w:lang w:val="en-GB"/>
        </w:rPr>
      </w:pPr>
      <w:r>
        <w:rPr>
          <w:color w:val="auto"/>
          <w:szCs w:val="24"/>
          <w:lang w:val="en-GB"/>
        </w:rPr>
        <w:t>(</w:t>
      </w:r>
      <w:r w:rsidRPr="005C6A9B">
        <w:rPr>
          <w:color w:val="auto"/>
          <w:szCs w:val="24"/>
          <w:lang w:val="en-GB"/>
        </w:rPr>
        <w:t>a) Diacerein group</w:t>
      </w:r>
    </w:p>
    <w:tbl>
      <w:tblPr>
        <w:tblpPr w:leftFromText="180" w:rightFromText="180" w:vertAnchor="text" w:horzAnchor="page" w:tblpX="2161" w:tblpY="352"/>
        <w:tblW w:w="75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2551"/>
      </w:tblGrid>
      <w:tr w:rsidR="00A11DE3" w:rsidRPr="00CD018F" w14:paraId="0B57259C" w14:textId="77777777" w:rsidTr="00CD018F">
        <w:trPr>
          <w:trHeight w:val="51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A673256" w14:textId="77777777" w:rsidR="00A11DE3" w:rsidRPr="00CD018F" w:rsidRDefault="00A11DE3" w:rsidP="00CD018F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val="en-GB"/>
              </w:rPr>
            </w:pPr>
            <w:r w:rsidRPr="00CD018F">
              <w:rPr>
                <w:b/>
                <w:bCs/>
                <w:color w:val="auto"/>
                <w:szCs w:val="24"/>
                <w:lang w:val="en-GB"/>
              </w:rPr>
              <w:t>Metabolit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02D2A0" w14:textId="77777777" w:rsidR="00A11DE3" w:rsidRPr="00CD018F" w:rsidRDefault="00A11DE3" w:rsidP="00CD018F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CD018F">
              <w:rPr>
                <w:b/>
                <w:bCs/>
                <w:color w:val="auto"/>
                <w:szCs w:val="24"/>
                <w:lang w:val="en-GB"/>
              </w:rPr>
              <w:t>VIP score</w:t>
            </w:r>
          </w:p>
        </w:tc>
      </w:tr>
      <w:tr w:rsidR="00A11DE3" w:rsidRPr="00CD018F" w14:paraId="3546BE1C" w14:textId="77777777" w:rsidTr="00CD018F">
        <w:trPr>
          <w:trHeight w:val="51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94A9136" w14:textId="11C51924" w:rsidR="00A11DE3" w:rsidRPr="00CD018F" w:rsidRDefault="00A11DE3" w:rsidP="00CD018F">
            <w:pPr>
              <w:spacing w:line="240" w:lineRule="auto"/>
              <w:jc w:val="left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 xml:space="preserve">5-Acetylamino-6-formylamino-3-methyluracil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B19FA8" w14:textId="77777777" w:rsidR="00A11DE3" w:rsidRPr="00CD018F" w:rsidRDefault="00A11DE3" w:rsidP="00CD018F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2.56</w:t>
            </w:r>
          </w:p>
        </w:tc>
      </w:tr>
      <w:tr w:rsidR="00A11DE3" w:rsidRPr="00CD018F" w14:paraId="7F45351E" w14:textId="77777777" w:rsidTr="00CD018F">
        <w:trPr>
          <w:trHeight w:val="51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5F7F5FC" w14:textId="1E895B03" w:rsidR="00A11DE3" w:rsidRPr="00CD018F" w:rsidRDefault="00A11DE3" w:rsidP="00CD018F">
            <w:pPr>
              <w:spacing w:line="240" w:lineRule="auto"/>
              <w:jc w:val="left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 xml:space="preserve">Threo-isocitric acid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4A4BF21" w14:textId="77777777" w:rsidR="00A11DE3" w:rsidRPr="00CD018F" w:rsidRDefault="00A11DE3" w:rsidP="00CD018F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2.34</w:t>
            </w:r>
          </w:p>
        </w:tc>
      </w:tr>
      <w:tr w:rsidR="00A11DE3" w:rsidRPr="00CD018F" w14:paraId="7CE8D683" w14:textId="77777777" w:rsidTr="00CD018F">
        <w:trPr>
          <w:trHeight w:val="51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D13C1D4" w14:textId="77777777" w:rsidR="00A11DE3" w:rsidRPr="00CD018F" w:rsidRDefault="00A11DE3" w:rsidP="00CD018F">
            <w:pPr>
              <w:spacing w:line="240" w:lineRule="auto"/>
              <w:jc w:val="left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C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24</w:t>
            </w:r>
            <w:r w:rsidRPr="00CD018F">
              <w:rPr>
                <w:color w:val="auto"/>
                <w:szCs w:val="24"/>
                <w:lang w:val="en-GB"/>
              </w:rPr>
              <w:t>H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35</w:t>
            </w:r>
            <w:r w:rsidRPr="00CD018F">
              <w:rPr>
                <w:color w:val="auto"/>
                <w:szCs w:val="24"/>
                <w:lang w:val="en-GB"/>
              </w:rPr>
              <w:t>N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10</w:t>
            </w:r>
            <w:r w:rsidRPr="00CD018F">
              <w:rPr>
                <w:color w:val="auto"/>
                <w:szCs w:val="24"/>
                <w:lang w:val="en-GB"/>
              </w:rPr>
              <w:t>O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2</w:t>
            </w:r>
            <w:r w:rsidRPr="00CD018F">
              <w:rPr>
                <w:color w:val="auto"/>
                <w:szCs w:val="24"/>
                <w:lang w:val="en-GB"/>
              </w:rPr>
              <w:t>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FF944C" w14:textId="77777777" w:rsidR="00A11DE3" w:rsidRPr="00CD018F" w:rsidRDefault="00A11DE3" w:rsidP="00CD018F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2.33</w:t>
            </w:r>
          </w:p>
        </w:tc>
      </w:tr>
      <w:tr w:rsidR="00A11DE3" w:rsidRPr="00CD018F" w14:paraId="03D87689" w14:textId="77777777" w:rsidTr="00CD018F">
        <w:trPr>
          <w:trHeight w:val="51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B7A548E" w14:textId="77777777" w:rsidR="00A11DE3" w:rsidRPr="00CD018F" w:rsidRDefault="00A11DE3" w:rsidP="00CD018F">
            <w:pPr>
              <w:spacing w:line="240" w:lineRule="auto"/>
              <w:jc w:val="left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C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13</w:t>
            </w:r>
            <w:r w:rsidRPr="00CD018F">
              <w:rPr>
                <w:color w:val="auto"/>
                <w:szCs w:val="24"/>
                <w:lang w:val="en-GB"/>
              </w:rPr>
              <w:t>H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18</w:t>
            </w:r>
            <w:r w:rsidRPr="00CD018F">
              <w:rPr>
                <w:color w:val="auto"/>
                <w:szCs w:val="24"/>
                <w:lang w:val="en-GB"/>
              </w:rPr>
              <w:t>N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5</w:t>
            </w:r>
            <w:r w:rsidRPr="00CD018F">
              <w:rPr>
                <w:color w:val="auto"/>
                <w:szCs w:val="24"/>
                <w:lang w:val="en-GB"/>
              </w:rPr>
              <w:t>O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0A93E4" w14:textId="77777777" w:rsidR="00A11DE3" w:rsidRPr="00CD018F" w:rsidRDefault="00A11DE3" w:rsidP="00CD018F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2.32</w:t>
            </w:r>
          </w:p>
        </w:tc>
      </w:tr>
      <w:tr w:rsidR="00A11DE3" w:rsidRPr="00CD018F" w14:paraId="1DAF5B58" w14:textId="77777777" w:rsidTr="00CD018F">
        <w:trPr>
          <w:trHeight w:val="510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2481E0B" w14:textId="77777777" w:rsidR="00A11DE3" w:rsidRPr="00CD018F" w:rsidRDefault="00A11DE3" w:rsidP="00CD018F">
            <w:pPr>
              <w:spacing w:line="240" w:lineRule="auto"/>
              <w:jc w:val="left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C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44</w:t>
            </w:r>
            <w:r w:rsidRPr="00CD018F">
              <w:rPr>
                <w:color w:val="auto"/>
                <w:szCs w:val="24"/>
                <w:lang w:val="en-GB"/>
              </w:rPr>
              <w:t>H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48</w:t>
            </w:r>
            <w:r w:rsidRPr="00CD018F">
              <w:rPr>
                <w:color w:val="auto"/>
                <w:szCs w:val="24"/>
                <w:lang w:val="en-GB"/>
              </w:rPr>
              <w:t>N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2</w:t>
            </w:r>
            <w:r w:rsidRPr="00CD018F">
              <w:rPr>
                <w:color w:val="auto"/>
                <w:szCs w:val="24"/>
                <w:lang w:val="en-GB"/>
              </w:rPr>
              <w:t>O</w:t>
            </w:r>
            <w:r w:rsidRPr="00CD018F">
              <w:rPr>
                <w:color w:val="auto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B54F48" w14:textId="77777777" w:rsidR="00A11DE3" w:rsidRPr="00CD018F" w:rsidRDefault="00A11DE3" w:rsidP="00CD018F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2.25</w:t>
            </w:r>
          </w:p>
        </w:tc>
      </w:tr>
    </w:tbl>
    <w:p w14:paraId="76EF1BBE" w14:textId="53CEB561" w:rsidR="00A11DE3" w:rsidRDefault="00A11DE3" w:rsidP="00A11DE3">
      <w:pPr>
        <w:spacing w:line="480" w:lineRule="auto"/>
        <w:rPr>
          <w:color w:val="auto"/>
          <w:szCs w:val="24"/>
          <w:lang w:val="en-GB"/>
        </w:rPr>
      </w:pPr>
    </w:p>
    <w:p w14:paraId="3C113982" w14:textId="77777777" w:rsidR="00A11DE3" w:rsidRPr="00CD018F" w:rsidRDefault="00A11DE3" w:rsidP="00A11DE3">
      <w:pPr>
        <w:spacing w:line="480" w:lineRule="auto"/>
        <w:rPr>
          <w:color w:val="auto"/>
          <w:szCs w:val="24"/>
          <w:lang w:val="en-GB"/>
        </w:rPr>
      </w:pPr>
    </w:p>
    <w:p w14:paraId="4E08526A" w14:textId="77777777" w:rsidR="00A11DE3" w:rsidRPr="00CD018F" w:rsidRDefault="00A11DE3" w:rsidP="00A11DE3">
      <w:pPr>
        <w:spacing w:line="480" w:lineRule="auto"/>
        <w:rPr>
          <w:color w:val="auto"/>
          <w:szCs w:val="24"/>
          <w:lang w:val="en-GB"/>
        </w:rPr>
      </w:pPr>
    </w:p>
    <w:p w14:paraId="304E993B" w14:textId="77777777" w:rsidR="00A11DE3" w:rsidRPr="00CD018F" w:rsidRDefault="00A11DE3" w:rsidP="00A11DE3">
      <w:pPr>
        <w:spacing w:line="480" w:lineRule="auto"/>
        <w:rPr>
          <w:color w:val="auto"/>
          <w:szCs w:val="24"/>
          <w:lang w:val="en-GB"/>
        </w:rPr>
      </w:pPr>
    </w:p>
    <w:p w14:paraId="5259356A" w14:textId="77777777" w:rsidR="00A11DE3" w:rsidRPr="00CD018F" w:rsidRDefault="00A11DE3" w:rsidP="00A11DE3">
      <w:pPr>
        <w:widowControl w:val="0"/>
        <w:spacing w:line="240" w:lineRule="auto"/>
        <w:ind w:left="2820" w:firstLine="120"/>
        <w:rPr>
          <w:color w:val="auto"/>
          <w:szCs w:val="24"/>
          <w:lang w:val="en-GB"/>
        </w:rPr>
      </w:pPr>
    </w:p>
    <w:p w14:paraId="4362FA33" w14:textId="77777777" w:rsidR="00A11DE3" w:rsidRPr="00CD018F" w:rsidRDefault="00A11DE3" w:rsidP="00A11DE3">
      <w:pPr>
        <w:widowControl w:val="0"/>
        <w:spacing w:line="240" w:lineRule="auto"/>
        <w:ind w:left="2820" w:firstLine="120"/>
        <w:rPr>
          <w:color w:val="auto"/>
          <w:szCs w:val="24"/>
          <w:lang w:val="en-GB"/>
        </w:rPr>
      </w:pPr>
    </w:p>
    <w:p w14:paraId="4725566F" w14:textId="77777777" w:rsidR="00A11DE3" w:rsidRPr="00CD018F" w:rsidRDefault="00A11DE3" w:rsidP="00A11DE3">
      <w:pPr>
        <w:widowControl w:val="0"/>
        <w:spacing w:line="240" w:lineRule="auto"/>
        <w:ind w:left="2820" w:firstLine="120"/>
        <w:rPr>
          <w:color w:val="auto"/>
          <w:szCs w:val="24"/>
          <w:lang w:val="en-GB"/>
        </w:rPr>
      </w:pPr>
    </w:p>
    <w:p w14:paraId="185E55EE" w14:textId="77777777" w:rsidR="00A11DE3" w:rsidRDefault="00A11DE3" w:rsidP="00A11DE3">
      <w:pPr>
        <w:widowControl w:val="0"/>
        <w:spacing w:line="240" w:lineRule="auto"/>
        <w:rPr>
          <w:color w:val="auto"/>
          <w:szCs w:val="24"/>
          <w:lang w:val="en-GB"/>
        </w:rPr>
      </w:pPr>
      <w:r w:rsidRPr="00CD018F">
        <w:rPr>
          <w:color w:val="auto"/>
          <w:szCs w:val="24"/>
          <w:lang w:val="en-GB"/>
        </w:rPr>
        <w:t xml:space="preserve">        </w:t>
      </w:r>
    </w:p>
    <w:p w14:paraId="7E71CD57" w14:textId="76DF6057" w:rsidR="00A11DE3" w:rsidRDefault="00A11DE3" w:rsidP="00A11DE3">
      <w:pPr>
        <w:widowControl w:val="0"/>
        <w:spacing w:line="240" w:lineRule="auto"/>
        <w:rPr>
          <w:color w:val="auto"/>
          <w:szCs w:val="24"/>
          <w:lang w:val="en-GB"/>
        </w:rPr>
      </w:pPr>
      <w:r w:rsidRPr="00CD018F">
        <w:rPr>
          <w:color w:val="auto"/>
          <w:szCs w:val="24"/>
          <w:lang w:val="en-GB"/>
        </w:rPr>
        <w:t xml:space="preserve">     (b) </w:t>
      </w:r>
      <w:r w:rsidR="00E86BAF">
        <w:rPr>
          <w:color w:val="auto"/>
          <w:szCs w:val="24"/>
          <w:lang w:val="en-GB"/>
        </w:rPr>
        <w:t>Control</w:t>
      </w:r>
      <w:r w:rsidRPr="00CD018F">
        <w:rPr>
          <w:color w:val="auto"/>
          <w:szCs w:val="24"/>
          <w:lang w:val="en-GB"/>
        </w:rPr>
        <w:t xml:space="preserve"> group</w:t>
      </w:r>
    </w:p>
    <w:tbl>
      <w:tblPr>
        <w:tblpPr w:leftFromText="180" w:rightFromText="180" w:vertAnchor="text" w:horzAnchor="page" w:tblpX="2274" w:tblpY="260"/>
        <w:tblW w:w="368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</w:tblGrid>
      <w:tr w:rsidR="00E133E3" w:rsidRPr="001F0C85" w14:paraId="6843C897" w14:textId="77777777" w:rsidTr="00CD018F">
        <w:trPr>
          <w:trHeight w:val="5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A22B37" w14:textId="77777777" w:rsidR="00A11DE3" w:rsidRPr="001F0C85" w:rsidRDefault="00A11DE3" w:rsidP="00A11DE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val="en-GB"/>
              </w:rPr>
            </w:pPr>
            <w:r w:rsidRPr="001F0C85">
              <w:rPr>
                <w:b/>
                <w:bCs/>
                <w:color w:val="auto"/>
                <w:szCs w:val="24"/>
                <w:lang w:val="en-GB"/>
              </w:rPr>
              <w:t>Metabolit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60C3C9" w14:textId="77777777" w:rsidR="00A11DE3" w:rsidRPr="001F0C85" w:rsidRDefault="00A11DE3" w:rsidP="00A11DE3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1F0C85">
              <w:rPr>
                <w:b/>
                <w:bCs/>
                <w:color w:val="auto"/>
                <w:szCs w:val="24"/>
                <w:lang w:val="en-GB"/>
              </w:rPr>
              <w:t>VIP score</w:t>
            </w:r>
          </w:p>
        </w:tc>
      </w:tr>
      <w:tr w:rsidR="00E133E3" w:rsidRPr="001F0C85" w14:paraId="3C4DC73B" w14:textId="77777777" w:rsidTr="00CD018F">
        <w:trPr>
          <w:trHeight w:val="5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732924" w14:textId="4839849C" w:rsidR="00A11DE3" w:rsidRPr="001F0C85" w:rsidRDefault="00A11DE3" w:rsidP="00CD018F">
            <w:pPr>
              <w:spacing w:line="240" w:lineRule="auto"/>
              <w:jc w:val="left"/>
              <w:rPr>
                <w:color w:val="auto"/>
                <w:szCs w:val="24"/>
                <w:lang w:val="en-GB"/>
              </w:rPr>
            </w:pPr>
            <w:r w:rsidRPr="001F0C85">
              <w:rPr>
                <w:color w:val="auto"/>
                <w:szCs w:val="24"/>
                <w:lang w:val="en-GB"/>
              </w:rPr>
              <w:t xml:space="preserve">Buprenorphin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FE0D36" w14:textId="77777777" w:rsidR="00A11DE3" w:rsidRPr="001F0C85" w:rsidRDefault="00A11DE3" w:rsidP="00A11DE3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1F0C85">
              <w:rPr>
                <w:color w:val="auto"/>
                <w:szCs w:val="24"/>
                <w:lang w:val="en-GB"/>
              </w:rPr>
              <w:t>2.57</w:t>
            </w:r>
          </w:p>
        </w:tc>
      </w:tr>
      <w:tr w:rsidR="00E133E3" w:rsidRPr="001F0C85" w14:paraId="1DC445C0" w14:textId="77777777" w:rsidTr="00CD018F">
        <w:trPr>
          <w:trHeight w:val="5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E0EA85" w14:textId="77777777" w:rsidR="00A11DE3" w:rsidRPr="001F0C85" w:rsidRDefault="00A11DE3" w:rsidP="00A11DE3">
            <w:pPr>
              <w:spacing w:line="240" w:lineRule="auto"/>
              <w:jc w:val="left"/>
              <w:rPr>
                <w:color w:val="auto"/>
                <w:szCs w:val="24"/>
                <w:lang w:val="en-GB"/>
              </w:rPr>
            </w:pPr>
            <w:r w:rsidRPr="001F0C85">
              <w:rPr>
                <w:color w:val="auto"/>
                <w:szCs w:val="24"/>
                <w:lang w:val="en-GB"/>
              </w:rPr>
              <w:t>C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12</w:t>
            </w:r>
            <w:r w:rsidRPr="001F0C85">
              <w:rPr>
                <w:color w:val="auto"/>
                <w:szCs w:val="24"/>
                <w:lang w:val="en-GB"/>
              </w:rPr>
              <w:t>H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27</w:t>
            </w:r>
            <w:r w:rsidRPr="001F0C85">
              <w:rPr>
                <w:color w:val="auto"/>
                <w:szCs w:val="24"/>
                <w:lang w:val="en-GB"/>
              </w:rPr>
              <w:t>NO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9199C0" w14:textId="77777777" w:rsidR="00A11DE3" w:rsidRPr="001F0C85" w:rsidRDefault="00A11DE3" w:rsidP="00A11DE3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1F0C85">
              <w:rPr>
                <w:color w:val="auto"/>
                <w:szCs w:val="24"/>
                <w:lang w:val="en-GB"/>
              </w:rPr>
              <w:t>2.36</w:t>
            </w:r>
          </w:p>
        </w:tc>
      </w:tr>
      <w:tr w:rsidR="00E133E3" w:rsidRPr="001F0C85" w14:paraId="13D0F8FC" w14:textId="77777777" w:rsidTr="00CD018F">
        <w:trPr>
          <w:trHeight w:val="5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498EA" w14:textId="77777777" w:rsidR="00A11DE3" w:rsidRPr="001F0C85" w:rsidRDefault="00A11DE3" w:rsidP="00A11DE3">
            <w:pPr>
              <w:spacing w:line="240" w:lineRule="auto"/>
              <w:jc w:val="left"/>
              <w:rPr>
                <w:color w:val="auto"/>
                <w:szCs w:val="24"/>
                <w:lang w:val="en-GB"/>
              </w:rPr>
            </w:pPr>
            <w:r w:rsidRPr="001F0C85">
              <w:rPr>
                <w:color w:val="auto"/>
                <w:szCs w:val="24"/>
                <w:lang w:val="en-GB"/>
              </w:rPr>
              <w:t>C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22</w:t>
            </w:r>
            <w:r w:rsidRPr="001F0C85">
              <w:rPr>
                <w:color w:val="auto"/>
                <w:szCs w:val="24"/>
                <w:lang w:val="en-GB"/>
              </w:rPr>
              <w:t>H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19</w:t>
            </w:r>
            <w:r w:rsidRPr="001F0C85">
              <w:rPr>
                <w:color w:val="auto"/>
                <w:szCs w:val="24"/>
                <w:lang w:val="en-GB"/>
              </w:rPr>
              <w:t>N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5B0B64" w14:textId="77777777" w:rsidR="00A11DE3" w:rsidRPr="001F0C85" w:rsidRDefault="00A11DE3" w:rsidP="00A11DE3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1F0C85">
              <w:rPr>
                <w:color w:val="auto"/>
                <w:szCs w:val="24"/>
                <w:lang w:val="en-GB"/>
              </w:rPr>
              <w:t>2.32</w:t>
            </w:r>
          </w:p>
        </w:tc>
      </w:tr>
      <w:tr w:rsidR="00E133E3" w:rsidRPr="001F0C85" w14:paraId="3EB9BE5D" w14:textId="77777777" w:rsidTr="00CD018F">
        <w:trPr>
          <w:trHeight w:val="5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ECA679" w14:textId="77777777" w:rsidR="00A11DE3" w:rsidRPr="001F0C85" w:rsidRDefault="00A11DE3" w:rsidP="00A11DE3">
            <w:pPr>
              <w:spacing w:line="240" w:lineRule="auto"/>
              <w:jc w:val="left"/>
              <w:rPr>
                <w:color w:val="auto"/>
                <w:szCs w:val="24"/>
                <w:lang w:val="en-GB"/>
              </w:rPr>
            </w:pPr>
            <w:r w:rsidRPr="001F0C85">
              <w:rPr>
                <w:color w:val="auto"/>
                <w:szCs w:val="24"/>
                <w:lang w:val="en-GB"/>
              </w:rPr>
              <w:t>C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44</w:t>
            </w:r>
            <w:r w:rsidRPr="001F0C85">
              <w:rPr>
                <w:color w:val="auto"/>
                <w:szCs w:val="24"/>
                <w:lang w:val="en-GB"/>
              </w:rPr>
              <w:t>H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48</w:t>
            </w:r>
            <w:r w:rsidRPr="001F0C85">
              <w:rPr>
                <w:color w:val="auto"/>
                <w:szCs w:val="24"/>
                <w:lang w:val="en-GB"/>
              </w:rPr>
              <w:t>N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2</w:t>
            </w:r>
            <w:r w:rsidRPr="001F0C85">
              <w:rPr>
                <w:color w:val="auto"/>
                <w:szCs w:val="24"/>
                <w:lang w:val="en-GB"/>
              </w:rPr>
              <w:t>O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BB625F" w14:textId="77777777" w:rsidR="00A11DE3" w:rsidRPr="001F0C85" w:rsidRDefault="00A11DE3" w:rsidP="00A11DE3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1F0C85">
              <w:rPr>
                <w:color w:val="auto"/>
                <w:szCs w:val="24"/>
                <w:lang w:val="en-GB"/>
              </w:rPr>
              <w:t>2.12</w:t>
            </w:r>
          </w:p>
        </w:tc>
      </w:tr>
      <w:tr w:rsidR="00E133E3" w:rsidRPr="001F0C85" w14:paraId="1C809347" w14:textId="77777777" w:rsidTr="00CD018F">
        <w:trPr>
          <w:trHeight w:val="51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C8C62E" w14:textId="77777777" w:rsidR="00A11DE3" w:rsidRPr="001F0C85" w:rsidRDefault="00A11DE3" w:rsidP="00A11DE3">
            <w:pPr>
              <w:spacing w:line="240" w:lineRule="auto"/>
              <w:jc w:val="left"/>
              <w:rPr>
                <w:color w:val="auto"/>
                <w:szCs w:val="24"/>
                <w:lang w:val="en-GB"/>
              </w:rPr>
            </w:pPr>
            <w:r w:rsidRPr="001F0C85">
              <w:rPr>
                <w:color w:val="auto"/>
                <w:szCs w:val="24"/>
                <w:lang w:val="en-GB"/>
              </w:rPr>
              <w:t>C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35</w:t>
            </w:r>
            <w:r w:rsidRPr="001F0C85">
              <w:rPr>
                <w:color w:val="auto"/>
                <w:szCs w:val="24"/>
                <w:lang w:val="en-GB"/>
              </w:rPr>
              <w:t>H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39</w:t>
            </w:r>
            <w:r w:rsidRPr="001F0C85">
              <w:rPr>
                <w:color w:val="auto"/>
                <w:szCs w:val="24"/>
                <w:lang w:val="en-GB"/>
              </w:rPr>
              <w:t>N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30</w:t>
            </w:r>
            <w:r w:rsidRPr="001F0C85">
              <w:rPr>
                <w:color w:val="auto"/>
                <w:szCs w:val="24"/>
                <w:lang w:val="en-GB"/>
              </w:rPr>
              <w:t>O</w:t>
            </w:r>
            <w:r w:rsidRPr="001F0C85">
              <w:rPr>
                <w:color w:val="auto"/>
                <w:szCs w:val="24"/>
                <w:vertAlign w:val="subscript"/>
                <w:lang w:val="en-GB"/>
              </w:rPr>
              <w:t>2</w:t>
            </w:r>
            <w:r w:rsidRPr="001F0C85">
              <w:rPr>
                <w:color w:val="auto"/>
                <w:szCs w:val="24"/>
                <w:lang w:val="en-GB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67CF18" w14:textId="77777777" w:rsidR="00A11DE3" w:rsidRPr="001F0C85" w:rsidRDefault="00A11DE3" w:rsidP="00A11DE3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1F0C85">
              <w:rPr>
                <w:color w:val="auto"/>
                <w:szCs w:val="24"/>
                <w:lang w:val="en-GB"/>
              </w:rPr>
              <w:t>2.04</w:t>
            </w:r>
          </w:p>
        </w:tc>
      </w:tr>
    </w:tbl>
    <w:p w14:paraId="685CD34C" w14:textId="77777777" w:rsidR="00A11DE3" w:rsidRPr="00CD018F" w:rsidRDefault="00A11DE3" w:rsidP="00A11DE3">
      <w:pPr>
        <w:widowControl w:val="0"/>
        <w:spacing w:line="240" w:lineRule="auto"/>
        <w:rPr>
          <w:color w:val="auto"/>
          <w:szCs w:val="24"/>
          <w:lang w:val="en-GB"/>
        </w:rPr>
      </w:pPr>
    </w:p>
    <w:p w14:paraId="7152C5BD" w14:textId="77777777" w:rsidR="00A11DE3" w:rsidRPr="00CD018F" w:rsidRDefault="00A11DE3" w:rsidP="00A11DE3">
      <w:pPr>
        <w:spacing w:line="480" w:lineRule="auto"/>
        <w:rPr>
          <w:color w:val="auto"/>
          <w:szCs w:val="24"/>
          <w:rtl/>
          <w:cs/>
          <w:lang w:val="en-GB"/>
        </w:rPr>
      </w:pPr>
    </w:p>
    <w:p w14:paraId="0F78E1B1" w14:textId="77777777" w:rsidR="00A11DE3" w:rsidRPr="00896BBC" w:rsidRDefault="00A11DE3" w:rsidP="00A11DE3">
      <w:pPr>
        <w:spacing w:line="480" w:lineRule="auto"/>
        <w:rPr>
          <w:rFonts w:ascii="Palatino Linotype" w:hAnsi="Palatino Linotype"/>
          <w:color w:val="auto"/>
          <w:sz w:val="20"/>
          <w:lang w:val="en-GB"/>
        </w:rPr>
      </w:pPr>
    </w:p>
    <w:p w14:paraId="2B770ADC" w14:textId="77777777" w:rsidR="00A11DE3" w:rsidRPr="00896BBC" w:rsidRDefault="00A11DE3" w:rsidP="00A11DE3">
      <w:pPr>
        <w:spacing w:line="480" w:lineRule="auto"/>
        <w:rPr>
          <w:rFonts w:ascii="Palatino Linotype" w:hAnsi="Palatino Linotype"/>
          <w:color w:val="auto"/>
          <w:sz w:val="20"/>
          <w:lang w:val="en-GB"/>
        </w:rPr>
      </w:pPr>
    </w:p>
    <w:p w14:paraId="10E85F4F" w14:textId="77777777" w:rsidR="00A11DE3" w:rsidRPr="00896BBC" w:rsidRDefault="00A11DE3" w:rsidP="00A11DE3">
      <w:pPr>
        <w:widowControl w:val="0"/>
        <w:spacing w:line="240" w:lineRule="auto"/>
        <w:rPr>
          <w:rFonts w:ascii="Palatino Linotype" w:hAnsi="Palatino Linotype"/>
          <w:color w:val="auto"/>
          <w:sz w:val="20"/>
          <w:lang w:val="en-GB"/>
        </w:rPr>
      </w:pPr>
    </w:p>
    <w:p w14:paraId="094D5E25" w14:textId="77777777" w:rsidR="00E02926" w:rsidRPr="00CD018F" w:rsidRDefault="00E02926" w:rsidP="003D6457">
      <w:pPr>
        <w:pStyle w:val="MDPI71References"/>
        <w:numPr>
          <w:ilvl w:val="0"/>
          <w:numId w:val="0"/>
        </w:numPr>
        <w:spacing w:after="240" w:line="480" w:lineRule="auto"/>
        <w:ind w:left="426" w:hanging="426"/>
        <w:rPr>
          <w:rFonts w:ascii="Times New Roman" w:eastAsia="SimSun" w:hAnsi="Times New Roman"/>
          <w:color w:val="auto"/>
          <w:sz w:val="24"/>
          <w:szCs w:val="24"/>
          <w:lang w:val="en-GB"/>
        </w:rPr>
      </w:pPr>
    </w:p>
    <w:p w14:paraId="35498B37" w14:textId="77777777" w:rsidR="00E86BAF" w:rsidRDefault="00E86BAF" w:rsidP="003D6457">
      <w:pPr>
        <w:pStyle w:val="MDPI71References"/>
        <w:numPr>
          <w:ilvl w:val="0"/>
          <w:numId w:val="0"/>
        </w:numPr>
        <w:spacing w:after="240" w:line="480" w:lineRule="auto"/>
        <w:ind w:left="426" w:hanging="426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684BE8A1" w14:textId="77777777" w:rsidR="004B7E0B" w:rsidRDefault="004B7E0B">
      <w:pPr>
        <w:spacing w:line="240" w:lineRule="auto"/>
        <w:jc w:val="left"/>
        <w:rPr>
          <w:b/>
          <w:color w:val="auto"/>
          <w:szCs w:val="24"/>
          <w:lang w:val="en-GB"/>
        </w:rPr>
      </w:pPr>
      <w:r>
        <w:rPr>
          <w:b/>
          <w:color w:val="auto"/>
          <w:szCs w:val="24"/>
          <w:lang w:val="en-GB"/>
        </w:rPr>
        <w:br w:type="page"/>
      </w:r>
    </w:p>
    <w:p w14:paraId="0CB2A0B7" w14:textId="60A5336D" w:rsidR="00E86BAF" w:rsidRPr="00CD018F" w:rsidRDefault="00E86BAF" w:rsidP="004B7E0B">
      <w:pPr>
        <w:spacing w:line="480" w:lineRule="auto"/>
        <w:ind w:left="993" w:hanging="993"/>
        <w:jc w:val="left"/>
        <w:rPr>
          <w:color w:val="auto"/>
          <w:szCs w:val="24"/>
          <w:lang w:val="en-GB"/>
        </w:rPr>
      </w:pPr>
      <w:r w:rsidRPr="00CD018F">
        <w:rPr>
          <w:b/>
          <w:color w:val="auto"/>
          <w:szCs w:val="24"/>
          <w:lang w:val="en-GB"/>
        </w:rPr>
        <w:lastRenderedPageBreak/>
        <w:t xml:space="preserve">Table </w:t>
      </w:r>
      <w:r w:rsidR="00136E95">
        <w:rPr>
          <w:b/>
          <w:color w:val="auto"/>
          <w:szCs w:val="24"/>
          <w:lang w:val="en-GB"/>
        </w:rPr>
        <w:t>S3</w:t>
      </w:r>
      <w:r w:rsidRPr="00CD018F">
        <w:rPr>
          <w:color w:val="auto"/>
          <w:szCs w:val="24"/>
          <w:lang w:val="en-GB"/>
        </w:rPr>
        <w:t xml:space="preserve"> </w:t>
      </w:r>
      <w:r w:rsidR="004B7E0B">
        <w:rPr>
          <w:color w:val="auto"/>
          <w:szCs w:val="24"/>
          <w:lang w:val="en-GB"/>
        </w:rPr>
        <w:t xml:space="preserve"> </w:t>
      </w:r>
      <w:r w:rsidRPr="00CD018F">
        <w:rPr>
          <w:color w:val="auto"/>
          <w:szCs w:val="24"/>
          <w:lang w:val="en-GB"/>
        </w:rPr>
        <w:t xml:space="preserve">Robust multiple regression analyses of the association between metabolites and changes in </w:t>
      </w:r>
      <w:r w:rsidR="0094158E" w:rsidRPr="00A9083C">
        <w:rPr>
          <w:color w:val="auto"/>
          <w:szCs w:val="24"/>
          <w:lang w:val="en-GB"/>
        </w:rPr>
        <w:t>glycated haemoglobin</w:t>
      </w:r>
      <w:r w:rsidR="0094158E" w:rsidRPr="00CD018F">
        <w:rPr>
          <w:color w:val="auto"/>
          <w:szCs w:val="24"/>
          <w:lang w:val="en-GB"/>
        </w:rPr>
        <w:t xml:space="preserve"> </w:t>
      </w:r>
      <w:r w:rsidR="0094158E">
        <w:rPr>
          <w:color w:val="auto"/>
          <w:szCs w:val="24"/>
          <w:lang w:val="en-GB"/>
        </w:rPr>
        <w:t>(</w:t>
      </w:r>
      <w:r w:rsidRPr="00CD018F">
        <w:rPr>
          <w:color w:val="auto"/>
          <w:szCs w:val="24"/>
          <w:lang w:val="en-GB"/>
        </w:rPr>
        <w:t>HbA1c</w:t>
      </w:r>
      <w:r w:rsidR="0094158E">
        <w:rPr>
          <w:color w:val="auto"/>
          <w:szCs w:val="24"/>
          <w:lang w:val="en-GB"/>
        </w:rPr>
        <w:t>)</w:t>
      </w:r>
      <w:r w:rsidRPr="00CD018F">
        <w:rPr>
          <w:color w:val="auto"/>
          <w:szCs w:val="24"/>
          <w:lang w:val="en-GB"/>
        </w:rPr>
        <w:t xml:space="preserve"> after 12 weeks in the diacerein (</w:t>
      </w:r>
      <w:r w:rsidR="004B7E0B" w:rsidRPr="00CD018F">
        <w:rPr>
          <w:color w:val="auto"/>
          <w:szCs w:val="24"/>
          <w:lang w:val="en-GB"/>
        </w:rPr>
        <w:t>a</w:t>
      </w:r>
      <w:r w:rsidRPr="00CD018F">
        <w:rPr>
          <w:color w:val="auto"/>
          <w:szCs w:val="24"/>
          <w:lang w:val="en-GB"/>
        </w:rPr>
        <w:t>) and control (</w:t>
      </w:r>
      <w:r w:rsidR="004B7E0B" w:rsidRPr="00CD018F">
        <w:rPr>
          <w:color w:val="auto"/>
          <w:szCs w:val="24"/>
          <w:lang w:val="en-GB"/>
        </w:rPr>
        <w:t>b</w:t>
      </w:r>
      <w:r w:rsidRPr="00CD018F">
        <w:rPr>
          <w:color w:val="auto"/>
          <w:szCs w:val="24"/>
          <w:lang w:val="en-GB"/>
        </w:rPr>
        <w:t>) groups.</w:t>
      </w:r>
    </w:p>
    <w:p w14:paraId="3BCC3EC2" w14:textId="77777777" w:rsidR="00E86BAF" w:rsidRPr="00CD018F" w:rsidRDefault="00E86BAF" w:rsidP="00E86BAF">
      <w:pPr>
        <w:spacing w:line="360" w:lineRule="auto"/>
        <w:jc w:val="center"/>
        <w:rPr>
          <w:color w:val="auto"/>
          <w:szCs w:val="24"/>
          <w:lang w:val="en-GB"/>
        </w:rPr>
      </w:pPr>
    </w:p>
    <w:p w14:paraId="25906DBF" w14:textId="74720C94" w:rsidR="00E86BAF" w:rsidRPr="00CD018F" w:rsidRDefault="00E86BAF" w:rsidP="00CD018F">
      <w:pPr>
        <w:pStyle w:val="ListParagraph"/>
        <w:widowControl w:val="0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018F">
        <w:rPr>
          <w:rFonts w:ascii="Times New Roman" w:hAnsi="Times New Roman" w:cs="Times New Roman"/>
          <w:sz w:val="24"/>
          <w:szCs w:val="24"/>
          <w:lang w:val="en-GB"/>
        </w:rPr>
        <w:t>Diacerein group</w:t>
      </w:r>
    </w:p>
    <w:p w14:paraId="1C5A9E61" w14:textId="77777777" w:rsidR="004B7E0B" w:rsidRPr="00CD018F" w:rsidRDefault="004B7E0B" w:rsidP="00CD018F">
      <w:pPr>
        <w:widowControl w:val="0"/>
        <w:spacing w:line="240" w:lineRule="auto"/>
        <w:rPr>
          <w:szCs w:val="24"/>
          <w:lang w:val="en-GB"/>
        </w:rPr>
      </w:pPr>
    </w:p>
    <w:tbl>
      <w:tblPr>
        <w:tblW w:w="708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1418"/>
      </w:tblGrid>
      <w:tr w:rsidR="00F74976" w:rsidRPr="00CD018F" w14:paraId="5F8CE851" w14:textId="77777777" w:rsidTr="00CD018F">
        <w:trPr>
          <w:trHeight w:val="51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CF06FD" w14:textId="588FFDAB" w:rsidR="00E86BAF" w:rsidRPr="00CD018F" w:rsidRDefault="0047428C" w:rsidP="005C6A9B">
            <w:pPr>
              <w:spacing w:line="240" w:lineRule="auto"/>
              <w:rPr>
                <w:b/>
                <w:bCs/>
                <w:color w:val="auto"/>
                <w:szCs w:val="24"/>
                <w:lang w:val="en-GB"/>
              </w:rPr>
            </w:pPr>
            <w:r w:rsidRPr="00CD018F">
              <w:rPr>
                <w:b/>
                <w:bCs/>
                <w:color w:val="auto"/>
                <w:szCs w:val="24"/>
                <w:lang w:val="en-GB"/>
              </w:rPr>
              <w:t>Variables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14BE025" w14:textId="77777777" w:rsidR="00E86BAF" w:rsidRPr="00CD018F" w:rsidRDefault="00E86BAF" w:rsidP="005C6A9B">
            <w:pPr>
              <w:spacing w:line="240" w:lineRule="auto"/>
              <w:rPr>
                <w:b/>
                <w:bCs/>
                <w:color w:val="auto"/>
                <w:szCs w:val="24"/>
                <w:lang w:val="en-GB"/>
              </w:rPr>
            </w:pPr>
            <w:r w:rsidRPr="00CD018F">
              <w:rPr>
                <w:b/>
                <w:bCs/>
                <w:color w:val="auto"/>
                <w:szCs w:val="24"/>
                <w:lang w:val="en-GB"/>
              </w:rPr>
              <w:t>Regression coeffici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E2A2D1" w14:textId="77777777" w:rsidR="00E86BAF" w:rsidRPr="00CD018F" w:rsidRDefault="00E86BAF" w:rsidP="005C6A9B">
            <w:pPr>
              <w:spacing w:line="240" w:lineRule="auto"/>
              <w:rPr>
                <w:b/>
                <w:bCs/>
                <w:color w:val="auto"/>
                <w:szCs w:val="24"/>
                <w:lang w:val="en-GB"/>
              </w:rPr>
            </w:pPr>
            <w:r w:rsidRPr="00CD018F">
              <w:rPr>
                <w:b/>
                <w:bCs/>
                <w:color w:val="auto"/>
                <w:szCs w:val="24"/>
                <w:lang w:val="en-GB"/>
              </w:rPr>
              <w:t>P value</w:t>
            </w:r>
          </w:p>
        </w:tc>
      </w:tr>
      <w:tr w:rsidR="00F74976" w:rsidRPr="00CD018F" w14:paraId="6D618539" w14:textId="77777777" w:rsidTr="00CD018F">
        <w:trPr>
          <w:trHeight w:val="51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FF338BC" w14:textId="08BBFE03" w:rsidR="00E86BAF" w:rsidRPr="00CD018F" w:rsidRDefault="00E86BAF" w:rsidP="00CD018F">
            <w:pPr>
              <w:spacing w:line="240" w:lineRule="auto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ln(hsCRP)</w:t>
            </w:r>
            <w:r w:rsidR="0047428C" w:rsidRPr="00CD018F">
              <w:rPr>
                <w:color w:val="auto"/>
                <w:szCs w:val="24"/>
                <w:lang w:val="en-GB"/>
              </w:rPr>
              <w:t xml:space="preserve"> </w:t>
            </w:r>
            <w:r w:rsidRPr="00CD018F">
              <w:rPr>
                <w:color w:val="auto"/>
                <w:szCs w:val="24"/>
                <w:lang w:val="en-GB"/>
              </w:rPr>
              <w:t>(mg/dL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0D458BE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0.34 ± 0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5D3FB3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0.09</w:t>
            </w:r>
          </w:p>
        </w:tc>
      </w:tr>
      <w:tr w:rsidR="00F74976" w:rsidRPr="00CD018F" w14:paraId="448010D0" w14:textId="77777777" w:rsidTr="00CD018F">
        <w:trPr>
          <w:trHeight w:val="51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038ABB4" w14:textId="586D8170" w:rsidR="00E86BAF" w:rsidRPr="00CD018F" w:rsidRDefault="00E86BAF" w:rsidP="00CD018F">
            <w:pPr>
              <w:spacing w:line="240" w:lineRule="auto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ICA</w:t>
            </w:r>
            <w:r w:rsidR="0047428C" w:rsidRPr="00CD018F">
              <w:rPr>
                <w:color w:val="auto"/>
                <w:szCs w:val="24"/>
                <w:lang w:val="en-GB"/>
              </w:rPr>
              <w:t xml:space="preserve"> </w:t>
            </w:r>
            <w:r w:rsidRPr="00CD018F">
              <w:rPr>
                <w:color w:val="auto"/>
                <w:szCs w:val="24"/>
                <w:lang w:val="en-GB"/>
              </w:rPr>
              <w:t>(abundance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91FFE24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9.31 × 10</w:t>
            </w:r>
            <w:r w:rsidRPr="00CD018F">
              <w:rPr>
                <w:color w:val="auto"/>
                <w:szCs w:val="24"/>
                <w:vertAlign w:val="superscript"/>
                <w:lang w:val="en-GB"/>
              </w:rPr>
              <w:t>-7</w:t>
            </w:r>
            <w:r w:rsidRPr="00CD018F">
              <w:rPr>
                <w:color w:val="auto"/>
                <w:szCs w:val="24"/>
                <w:lang w:val="en-GB"/>
              </w:rPr>
              <w:t xml:space="preserve"> ± 2.99 × 10</w:t>
            </w:r>
            <w:r w:rsidRPr="00CD018F">
              <w:rPr>
                <w:color w:val="auto"/>
                <w:szCs w:val="24"/>
                <w:vertAlign w:val="superscript"/>
                <w:lang w:val="en-GB"/>
              </w:rPr>
              <w:t>−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659E8B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&lt;0.01</w:t>
            </w:r>
          </w:p>
        </w:tc>
      </w:tr>
      <w:tr w:rsidR="00F74976" w:rsidRPr="00CD018F" w14:paraId="234C0634" w14:textId="77777777" w:rsidTr="00CD018F">
        <w:trPr>
          <w:trHeight w:val="51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011DEFF" w14:textId="77777777" w:rsidR="00E86BAF" w:rsidRPr="00CD018F" w:rsidRDefault="00E86BAF" w:rsidP="005C6A9B">
            <w:pPr>
              <w:spacing w:line="240" w:lineRule="auto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AFMU (abundance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8A49189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 xml:space="preserve">1.20 × 10 </w:t>
            </w:r>
            <w:r w:rsidRPr="00CD018F">
              <w:rPr>
                <w:color w:val="auto"/>
                <w:szCs w:val="24"/>
                <w:vertAlign w:val="superscript"/>
                <w:lang w:val="en-GB"/>
              </w:rPr>
              <w:t>−7</w:t>
            </w:r>
            <w:r w:rsidRPr="00CD018F">
              <w:rPr>
                <w:color w:val="auto"/>
                <w:szCs w:val="24"/>
                <w:lang w:val="en-GB"/>
              </w:rPr>
              <w:t xml:space="preserve"> ± 6.88 × 10</w:t>
            </w:r>
            <w:r w:rsidRPr="00CD018F">
              <w:rPr>
                <w:color w:val="auto"/>
                <w:szCs w:val="24"/>
                <w:vertAlign w:val="superscript"/>
                <w:lang w:val="en-GB"/>
              </w:rPr>
              <w:t>−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7017C0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0.11</w:t>
            </w:r>
          </w:p>
        </w:tc>
      </w:tr>
      <w:tr w:rsidR="00F74976" w:rsidRPr="00CD018F" w14:paraId="5389AB93" w14:textId="77777777" w:rsidTr="00CD018F">
        <w:trPr>
          <w:trHeight w:val="51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96D0A2" w14:textId="77777777" w:rsidR="00E86BAF" w:rsidRPr="00CD018F" w:rsidRDefault="00E86BAF" w:rsidP="005C6A9B">
            <w:pPr>
              <w:spacing w:line="240" w:lineRule="auto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Baseline BMI (kg/m</w:t>
            </w:r>
            <w:r w:rsidRPr="00CD018F">
              <w:rPr>
                <w:color w:val="auto"/>
                <w:szCs w:val="24"/>
                <w:vertAlign w:val="superscript"/>
                <w:lang w:val="en-GB"/>
              </w:rPr>
              <w:t>2</w:t>
            </w:r>
            <w:r w:rsidRPr="00CD018F">
              <w:rPr>
                <w:color w:val="auto"/>
                <w:szCs w:val="24"/>
                <w:lang w:val="en-GB"/>
              </w:rPr>
              <w:t>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2CEA53A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0.03 ± 0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A57BC2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0.49</w:t>
            </w:r>
          </w:p>
        </w:tc>
      </w:tr>
    </w:tbl>
    <w:p w14:paraId="63880808" w14:textId="0D430293" w:rsidR="00E86BAF" w:rsidRDefault="00E133E3" w:rsidP="00CA702B">
      <w:pPr>
        <w:spacing w:line="240" w:lineRule="auto"/>
        <w:ind w:left="851" w:right="764"/>
        <w:jc w:val="left"/>
        <w:rPr>
          <w:color w:val="auto"/>
          <w:sz w:val="20"/>
          <w:lang w:val="en-GB"/>
        </w:rPr>
      </w:pPr>
      <w:r w:rsidRPr="00CD018F">
        <w:rPr>
          <w:color w:val="auto"/>
          <w:sz w:val="20"/>
          <w:shd w:val="clear" w:color="auto" w:fill="FFFFFF"/>
        </w:rPr>
        <w:t>Ln = Natural </w:t>
      </w:r>
      <w:r w:rsidRPr="00CD018F">
        <w:rPr>
          <w:rStyle w:val="Emphasis"/>
          <w:i w:val="0"/>
          <w:iCs w:val="0"/>
          <w:color w:val="auto"/>
          <w:sz w:val="20"/>
          <w:shd w:val="clear" w:color="auto" w:fill="FFFFFF"/>
        </w:rPr>
        <w:t xml:space="preserve">logarithm, </w:t>
      </w:r>
      <w:r w:rsidR="00ED2F58" w:rsidRPr="00CD018F">
        <w:rPr>
          <w:color w:val="auto"/>
          <w:sz w:val="20"/>
          <w:lang w:val="en-GB"/>
        </w:rPr>
        <w:t>hsCRP</w:t>
      </w:r>
      <w:r w:rsidR="00ED2F58" w:rsidRPr="00CD018F">
        <w:rPr>
          <w:b/>
          <w:bCs/>
          <w:sz w:val="20"/>
          <w:lang w:val="en-GB"/>
        </w:rPr>
        <w:t xml:space="preserve"> =</w:t>
      </w:r>
      <w:r w:rsidR="00ED2F58" w:rsidRPr="00CD018F">
        <w:rPr>
          <w:sz w:val="20"/>
        </w:rPr>
        <w:t xml:space="preserve"> </w:t>
      </w:r>
      <w:r w:rsidR="00ED2F58" w:rsidRPr="00CD018F">
        <w:rPr>
          <w:color w:val="4D5156"/>
          <w:sz w:val="20"/>
          <w:shd w:val="clear" w:color="auto" w:fill="FFFFFF"/>
        </w:rPr>
        <w:t>High Sensitivity C-Reactive Protein,</w:t>
      </w:r>
      <w:r w:rsidR="00ED2F58" w:rsidRPr="00CD018F">
        <w:rPr>
          <w:color w:val="auto"/>
          <w:sz w:val="20"/>
          <w:lang w:val="en-GB"/>
        </w:rPr>
        <w:t xml:space="preserve"> ICA = </w:t>
      </w:r>
      <w:r w:rsidR="00F74976" w:rsidRPr="00CD018F">
        <w:rPr>
          <w:color w:val="auto"/>
          <w:sz w:val="20"/>
          <w:lang w:val="en-GB"/>
        </w:rPr>
        <w:t xml:space="preserve">Threo-isocitric acid, </w:t>
      </w:r>
      <w:r w:rsidR="00ED2F58" w:rsidRPr="00CD018F">
        <w:rPr>
          <w:color w:val="auto"/>
          <w:sz w:val="20"/>
          <w:lang w:val="en-GB"/>
        </w:rPr>
        <w:t xml:space="preserve">AFMU = </w:t>
      </w:r>
      <w:r w:rsidR="00F74976" w:rsidRPr="00CD018F">
        <w:rPr>
          <w:color w:val="auto"/>
          <w:sz w:val="20"/>
          <w:lang w:val="en-GB"/>
        </w:rPr>
        <w:t>5-Acetylamino-6-formylamino-3-methyluracil</w:t>
      </w:r>
      <w:r w:rsidR="00ED2F58" w:rsidRPr="00CD018F">
        <w:rPr>
          <w:color w:val="auto"/>
          <w:sz w:val="20"/>
          <w:lang w:val="en-GB"/>
        </w:rPr>
        <w:t>, BMI = body mass index.</w:t>
      </w:r>
    </w:p>
    <w:p w14:paraId="5EC685F6" w14:textId="77777777" w:rsidR="00397120" w:rsidRPr="00CD018F" w:rsidRDefault="00397120" w:rsidP="00CD018F">
      <w:pPr>
        <w:spacing w:line="240" w:lineRule="auto"/>
        <w:ind w:left="68"/>
        <w:jc w:val="left"/>
        <w:rPr>
          <w:color w:val="auto"/>
          <w:sz w:val="20"/>
          <w:lang w:val="en-GB"/>
        </w:rPr>
      </w:pPr>
    </w:p>
    <w:p w14:paraId="74A90EBE" w14:textId="5552C96A" w:rsidR="00E86BAF" w:rsidRPr="00CD018F" w:rsidRDefault="00E86BAF" w:rsidP="00CD018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D018F">
        <w:rPr>
          <w:rFonts w:ascii="Times New Roman" w:hAnsi="Times New Roman" w:cs="Times New Roman"/>
          <w:sz w:val="24"/>
          <w:szCs w:val="24"/>
          <w:lang w:val="en-GB"/>
        </w:rPr>
        <w:t>Control group</w:t>
      </w:r>
    </w:p>
    <w:p w14:paraId="46183714" w14:textId="77777777" w:rsidR="00F74976" w:rsidRPr="00CD018F" w:rsidRDefault="00F74976" w:rsidP="00CD018F">
      <w:pPr>
        <w:ind w:left="810"/>
        <w:rPr>
          <w:b/>
          <w:bCs/>
          <w:szCs w:val="24"/>
        </w:rPr>
      </w:pPr>
    </w:p>
    <w:tbl>
      <w:tblPr>
        <w:tblW w:w="70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1330"/>
      </w:tblGrid>
      <w:tr w:rsidR="00E86BAF" w:rsidRPr="00CD018F" w14:paraId="22674E91" w14:textId="77777777" w:rsidTr="00CD018F">
        <w:trPr>
          <w:trHeight w:val="51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A7882F" w14:textId="28E881C7" w:rsidR="00E86BAF" w:rsidRPr="00CD018F" w:rsidRDefault="00F74976" w:rsidP="005C6A9B">
            <w:pPr>
              <w:spacing w:line="240" w:lineRule="auto"/>
              <w:rPr>
                <w:b/>
                <w:bCs/>
                <w:color w:val="auto"/>
                <w:szCs w:val="24"/>
                <w:lang w:val="en-GB"/>
              </w:rPr>
            </w:pPr>
            <w:r w:rsidRPr="00CD018F">
              <w:rPr>
                <w:b/>
                <w:bCs/>
                <w:color w:val="auto"/>
                <w:szCs w:val="24"/>
                <w:lang w:val="en-GB"/>
              </w:rPr>
              <w:t>Variables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A2041F8" w14:textId="77777777" w:rsidR="00E86BAF" w:rsidRPr="00CD018F" w:rsidRDefault="00E86BAF" w:rsidP="005C6A9B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CD018F">
              <w:rPr>
                <w:b/>
                <w:bCs/>
                <w:color w:val="auto"/>
                <w:szCs w:val="24"/>
                <w:lang w:val="en-GB"/>
              </w:rPr>
              <w:t>Regression coefficient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28FD190" w14:textId="77777777" w:rsidR="00E86BAF" w:rsidRPr="00CD018F" w:rsidRDefault="00E86BAF" w:rsidP="005C6A9B">
            <w:pPr>
              <w:spacing w:line="240" w:lineRule="auto"/>
              <w:jc w:val="center"/>
              <w:rPr>
                <w:b/>
                <w:bCs/>
                <w:color w:val="auto"/>
                <w:szCs w:val="24"/>
                <w:lang w:val="en-GB"/>
              </w:rPr>
            </w:pPr>
            <w:r w:rsidRPr="00CD018F">
              <w:rPr>
                <w:b/>
                <w:bCs/>
                <w:color w:val="auto"/>
                <w:szCs w:val="24"/>
                <w:lang w:val="en-GB"/>
              </w:rPr>
              <w:t>P value</w:t>
            </w:r>
          </w:p>
        </w:tc>
      </w:tr>
      <w:tr w:rsidR="00E86BAF" w:rsidRPr="00CD018F" w14:paraId="64A87DB8" w14:textId="77777777" w:rsidTr="00CD018F">
        <w:trPr>
          <w:trHeight w:val="51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E2A6BDE" w14:textId="564E4795" w:rsidR="00E86BAF" w:rsidRPr="00CD018F" w:rsidRDefault="00E86BAF" w:rsidP="00CD018F">
            <w:pPr>
              <w:spacing w:line="240" w:lineRule="auto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ln(hsCRP)</w:t>
            </w:r>
            <w:r w:rsidR="00F74976">
              <w:rPr>
                <w:color w:val="auto"/>
                <w:szCs w:val="24"/>
                <w:lang w:val="en-GB"/>
              </w:rPr>
              <w:t xml:space="preserve"> </w:t>
            </w:r>
            <w:r w:rsidRPr="00CD018F">
              <w:rPr>
                <w:color w:val="auto"/>
                <w:szCs w:val="24"/>
                <w:lang w:val="en-GB"/>
              </w:rPr>
              <w:t>mg/dL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C78D960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0.34 ± 0.2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337F46C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0.2</w:t>
            </w:r>
          </w:p>
        </w:tc>
      </w:tr>
      <w:tr w:rsidR="00E86BAF" w:rsidRPr="00CD018F" w14:paraId="2612F6CD" w14:textId="77777777" w:rsidTr="00CD018F">
        <w:trPr>
          <w:trHeight w:val="51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630CE5" w14:textId="0D3DC87D" w:rsidR="00E86BAF" w:rsidRPr="00CD018F" w:rsidRDefault="00F74976" w:rsidP="00CD018F">
            <w:pPr>
              <w:spacing w:line="240" w:lineRule="auto"/>
              <w:rPr>
                <w:color w:val="auto"/>
                <w:szCs w:val="24"/>
                <w:lang w:val="en-GB"/>
              </w:rPr>
            </w:pPr>
            <w:r>
              <w:rPr>
                <w:color w:val="auto"/>
                <w:szCs w:val="24"/>
                <w:lang w:val="en-GB"/>
              </w:rPr>
              <w:t>BNP</w:t>
            </w:r>
            <w:r w:rsidR="00E86BAF" w:rsidRPr="00CD018F">
              <w:rPr>
                <w:color w:val="auto"/>
                <w:szCs w:val="24"/>
                <w:lang w:val="en-GB"/>
              </w:rPr>
              <w:t xml:space="preserve"> |(abundance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AF274D2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−8.80 × 10</w:t>
            </w:r>
            <w:r w:rsidRPr="00CD018F">
              <w:rPr>
                <w:color w:val="auto"/>
                <w:szCs w:val="24"/>
                <w:vertAlign w:val="superscript"/>
                <w:lang w:val="en-GB"/>
              </w:rPr>
              <w:t>−7</w:t>
            </w:r>
            <w:r w:rsidRPr="00CD018F">
              <w:rPr>
                <w:color w:val="auto"/>
                <w:szCs w:val="24"/>
                <w:lang w:val="en-GB"/>
              </w:rPr>
              <w:t>± 8.61 × 10</w:t>
            </w:r>
            <w:r w:rsidRPr="00CD018F">
              <w:rPr>
                <w:color w:val="auto"/>
                <w:szCs w:val="24"/>
                <w:vertAlign w:val="superscript"/>
                <w:lang w:val="en-GB"/>
              </w:rPr>
              <w:t>−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2788F01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0.33</w:t>
            </w:r>
          </w:p>
        </w:tc>
      </w:tr>
      <w:tr w:rsidR="00E86BAF" w:rsidRPr="00CD018F" w14:paraId="744F29DC" w14:textId="77777777" w:rsidTr="00CD018F">
        <w:trPr>
          <w:trHeight w:val="51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092DD5B" w14:textId="77777777" w:rsidR="00E86BAF" w:rsidRPr="00CD018F" w:rsidRDefault="00E86BAF" w:rsidP="005C6A9B">
            <w:pPr>
              <w:spacing w:line="240" w:lineRule="auto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Baseline BMI (kg/m</w:t>
            </w:r>
            <w:r w:rsidRPr="00CD018F">
              <w:rPr>
                <w:color w:val="auto"/>
                <w:szCs w:val="24"/>
                <w:vertAlign w:val="superscript"/>
                <w:lang w:val="en-GB"/>
              </w:rPr>
              <w:t>2</w:t>
            </w:r>
            <w:r w:rsidRPr="00CD018F">
              <w:rPr>
                <w:color w:val="auto"/>
                <w:szCs w:val="24"/>
                <w:lang w:val="en-GB"/>
              </w:rPr>
              <w:t>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D42BF74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−0.08 ± 0.0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4B7A559" w14:textId="77777777" w:rsidR="00E86BAF" w:rsidRPr="00CD018F" w:rsidRDefault="00E86BAF" w:rsidP="005C6A9B">
            <w:pPr>
              <w:spacing w:line="240" w:lineRule="auto"/>
              <w:jc w:val="center"/>
              <w:rPr>
                <w:color w:val="auto"/>
                <w:szCs w:val="24"/>
                <w:lang w:val="en-GB"/>
              </w:rPr>
            </w:pPr>
            <w:r w:rsidRPr="00CD018F">
              <w:rPr>
                <w:color w:val="auto"/>
                <w:szCs w:val="24"/>
                <w:lang w:val="en-GB"/>
              </w:rPr>
              <w:t>0.09</w:t>
            </w:r>
          </w:p>
        </w:tc>
      </w:tr>
    </w:tbl>
    <w:p w14:paraId="39EE8DA5" w14:textId="6DBBD7D1" w:rsidR="00ED2F58" w:rsidRPr="00CD018F" w:rsidRDefault="00ED2F58" w:rsidP="00CA702B">
      <w:pPr>
        <w:spacing w:line="240" w:lineRule="auto"/>
        <w:ind w:left="993"/>
        <w:rPr>
          <w:color w:val="auto"/>
          <w:sz w:val="20"/>
          <w:lang w:val="en-GB"/>
        </w:rPr>
      </w:pPr>
      <w:r w:rsidRPr="00CD018F">
        <w:rPr>
          <w:color w:val="auto"/>
          <w:sz w:val="20"/>
          <w:shd w:val="clear" w:color="auto" w:fill="FFFFFF"/>
        </w:rPr>
        <w:t>Ln = Natural </w:t>
      </w:r>
      <w:r w:rsidRPr="00CD018F">
        <w:rPr>
          <w:rStyle w:val="Emphasis"/>
          <w:i w:val="0"/>
          <w:iCs w:val="0"/>
          <w:color w:val="auto"/>
          <w:sz w:val="20"/>
          <w:shd w:val="clear" w:color="auto" w:fill="FFFFFF"/>
        </w:rPr>
        <w:t xml:space="preserve">logarithm, </w:t>
      </w:r>
      <w:r w:rsidRPr="00CD018F">
        <w:rPr>
          <w:color w:val="auto"/>
          <w:sz w:val="20"/>
          <w:lang w:val="en-GB"/>
        </w:rPr>
        <w:t>hsCRP</w:t>
      </w:r>
      <w:r w:rsidRPr="00CD018F">
        <w:rPr>
          <w:b/>
          <w:bCs/>
          <w:sz w:val="20"/>
          <w:lang w:val="en-GB"/>
        </w:rPr>
        <w:t xml:space="preserve"> =</w:t>
      </w:r>
      <w:r w:rsidRPr="00CD018F">
        <w:rPr>
          <w:sz w:val="20"/>
        </w:rPr>
        <w:t xml:space="preserve"> </w:t>
      </w:r>
      <w:r w:rsidRPr="00CD018F">
        <w:rPr>
          <w:color w:val="4D5156"/>
          <w:sz w:val="20"/>
          <w:shd w:val="clear" w:color="auto" w:fill="FFFFFF"/>
        </w:rPr>
        <w:t>High Sensitivity C-Reactive Protein,</w:t>
      </w:r>
      <w:r w:rsidRPr="00CD018F">
        <w:rPr>
          <w:color w:val="auto"/>
          <w:sz w:val="20"/>
          <w:lang w:val="en-GB"/>
        </w:rPr>
        <w:t xml:space="preserve"> </w:t>
      </w:r>
      <w:r w:rsidR="00397120" w:rsidRPr="00CD018F">
        <w:rPr>
          <w:color w:val="auto"/>
          <w:sz w:val="20"/>
          <w:lang w:val="en-GB"/>
        </w:rPr>
        <w:t>BNP</w:t>
      </w:r>
      <w:r w:rsidR="00397120" w:rsidRPr="00CD018F">
        <w:rPr>
          <w:b/>
          <w:bCs/>
          <w:sz w:val="20"/>
          <w:lang w:val="en-GB"/>
        </w:rPr>
        <w:t>:</w:t>
      </w:r>
      <w:r w:rsidR="00397120" w:rsidRPr="00CD018F">
        <w:rPr>
          <w:sz w:val="20"/>
          <w:lang w:val="en-GB"/>
        </w:rPr>
        <w:t xml:space="preserve"> </w:t>
      </w:r>
      <w:r w:rsidR="00397120" w:rsidRPr="00CD018F">
        <w:rPr>
          <w:color w:val="auto"/>
          <w:sz w:val="20"/>
          <w:lang w:val="en-GB"/>
        </w:rPr>
        <w:t>buprenorphine</w:t>
      </w:r>
      <w:r w:rsidRPr="00CD018F">
        <w:rPr>
          <w:color w:val="auto"/>
          <w:sz w:val="20"/>
          <w:lang w:val="en-GB"/>
        </w:rPr>
        <w:t>, BMI = body mass index.</w:t>
      </w:r>
    </w:p>
    <w:p w14:paraId="06AFC96B" w14:textId="3D8C2E76" w:rsidR="00ED2F58" w:rsidRPr="00CD018F" w:rsidRDefault="00ED2F58" w:rsidP="00E86BAF">
      <w:pPr>
        <w:rPr>
          <w:b/>
          <w:bCs/>
          <w:szCs w:val="24"/>
          <w:lang w:val="en-GB"/>
        </w:rPr>
      </w:pPr>
    </w:p>
    <w:p w14:paraId="45DF3604" w14:textId="77777777" w:rsidR="00ED2F58" w:rsidRPr="00CD018F" w:rsidRDefault="00ED2F58" w:rsidP="00E86BAF">
      <w:pPr>
        <w:rPr>
          <w:b/>
          <w:bCs/>
          <w:szCs w:val="24"/>
        </w:rPr>
      </w:pPr>
    </w:p>
    <w:p w14:paraId="3A5127DB" w14:textId="77777777" w:rsidR="00397120" w:rsidRDefault="00397120">
      <w:pPr>
        <w:spacing w:line="240" w:lineRule="auto"/>
        <w:jc w:val="left"/>
        <w:rPr>
          <w:b/>
          <w:bCs/>
          <w:snapToGrid w:val="0"/>
          <w:szCs w:val="24"/>
          <w:shd w:val="clear" w:color="auto" w:fill="FFFFFF"/>
          <w:lang w:bidi="en-US"/>
        </w:rPr>
      </w:pPr>
      <w:r>
        <w:rPr>
          <w:b/>
          <w:bCs/>
          <w:szCs w:val="24"/>
          <w:shd w:val="clear" w:color="auto" w:fill="FFFFFF"/>
        </w:rPr>
        <w:br w:type="page"/>
      </w:r>
      <w:bookmarkStart w:id="0" w:name="_GoBack"/>
      <w:bookmarkEnd w:id="0"/>
    </w:p>
    <w:sectPr w:rsidR="00397120" w:rsidSect="00322B8D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C243F" w14:textId="77777777" w:rsidR="00BC21E4" w:rsidRDefault="00BC21E4">
      <w:pPr>
        <w:spacing w:line="240" w:lineRule="auto"/>
      </w:pPr>
      <w:r>
        <w:separator/>
      </w:r>
    </w:p>
    <w:p w14:paraId="725766F7" w14:textId="77777777" w:rsidR="00BC21E4" w:rsidRDefault="00BC21E4"/>
  </w:endnote>
  <w:endnote w:type="continuationSeparator" w:id="0">
    <w:p w14:paraId="4E64BEE3" w14:textId="77777777" w:rsidR="00BC21E4" w:rsidRDefault="00BC21E4">
      <w:pPr>
        <w:spacing w:line="240" w:lineRule="auto"/>
      </w:pPr>
      <w:r>
        <w:continuationSeparator/>
      </w:r>
    </w:p>
    <w:p w14:paraId="09FBDB8A" w14:textId="77777777" w:rsidR="00BC21E4" w:rsidRDefault="00BC21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AFA185" w14:textId="77777777" w:rsidR="002029A8" w:rsidRPr="001D6C97" w:rsidRDefault="002029A8" w:rsidP="00243C06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3C1EB" w14:textId="0F8A42AC" w:rsidR="002029A8" w:rsidRPr="004F7227" w:rsidRDefault="002029A8" w:rsidP="00341E53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en-GB"/>
      </w:rPr>
    </w:pPr>
    <w:r w:rsidRPr="00372FCD">
      <w:rPr>
        <w:rFonts w:ascii="Palatino Linotype" w:hAnsi="Palatino Linotype"/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6D843B" w14:textId="77777777" w:rsidR="00BC21E4" w:rsidRDefault="00BC21E4">
      <w:pPr>
        <w:spacing w:line="240" w:lineRule="auto"/>
      </w:pPr>
      <w:r>
        <w:separator/>
      </w:r>
    </w:p>
    <w:p w14:paraId="7D76A8B7" w14:textId="77777777" w:rsidR="00BC21E4" w:rsidRDefault="00BC21E4"/>
  </w:footnote>
  <w:footnote w:type="continuationSeparator" w:id="0">
    <w:p w14:paraId="6DE205CE" w14:textId="77777777" w:rsidR="00BC21E4" w:rsidRDefault="00BC21E4">
      <w:pPr>
        <w:spacing w:line="240" w:lineRule="auto"/>
      </w:pPr>
      <w:r>
        <w:continuationSeparator/>
      </w:r>
    </w:p>
    <w:p w14:paraId="13058F4C" w14:textId="77777777" w:rsidR="00BC21E4" w:rsidRDefault="00BC21E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244335" w14:textId="77777777" w:rsidR="002029A8" w:rsidRDefault="002029A8" w:rsidP="00243C06">
    <w:pPr>
      <w:pStyle w:val="Header"/>
      <w:pBdr>
        <w:bottom w:val="none" w:sz="0" w:space="0" w:color="auto"/>
      </w:pBdr>
    </w:pPr>
  </w:p>
  <w:p w14:paraId="11330B78" w14:textId="77777777" w:rsidR="002029A8" w:rsidRDefault="002029A8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108E8" w14:textId="588A4AF4" w:rsidR="002029A8" w:rsidRDefault="002029A8" w:rsidP="004F7227">
    <w:pPr>
      <w:tabs>
        <w:tab w:val="right" w:pos="8844"/>
      </w:tabs>
      <w:adjustRightInd w:val="0"/>
      <w:snapToGrid w:val="0"/>
      <w:spacing w:after="240" w:line="240" w:lineRule="auto"/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136E95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136E95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59ED9E" w14:textId="01138EC1" w:rsidR="002029A8" w:rsidRDefault="002029A8" w:rsidP="00243C06">
    <w:pPr>
      <w:pStyle w:val="MDPIheaderjournallogo"/>
    </w:pPr>
    <w:r>
      <w:rPr>
        <w:i w:val="0"/>
        <w:noProof/>
        <w:szCs w:val="16"/>
        <w:lang w:eastAsia="en-US" w:bidi="th-TH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0ABE3A7A" wp14:editId="3ED618D0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F18EE65" w14:textId="665841E0" w:rsidR="002029A8" w:rsidRDefault="002029A8" w:rsidP="00243C0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  <w:p w14:paraId="1A7E517D" w14:textId="77777777" w:rsidR="002029A8" w:rsidRDefault="002029A8"/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6se="http://schemas.microsoft.com/office/word/2015/wordml/symex">
          <w:pict>
            <v:shapetype w14:anchorId="0ABE3A7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1F18EE65" w14:textId="665841E0" w:rsidR="002029A8" w:rsidRDefault="002029A8" w:rsidP="00243C0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  <w:p w14:paraId="1A7E517D" w14:textId="77777777" w:rsidR="002029A8" w:rsidRDefault="002029A8"/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B40C82"/>
    <w:multiLevelType w:val="hybridMultilevel"/>
    <w:tmpl w:val="6F08E3D4"/>
    <w:lvl w:ilvl="0" w:tplc="17F806F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E30434F"/>
    <w:multiLevelType w:val="hybridMultilevel"/>
    <w:tmpl w:val="1CC8A1B8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69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30382385"/>
    <w:multiLevelType w:val="hybridMultilevel"/>
    <w:tmpl w:val="050A8D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770182"/>
    <w:multiLevelType w:val="hybridMultilevel"/>
    <w:tmpl w:val="DE200BCC"/>
    <w:lvl w:ilvl="0" w:tplc="9A96E6FC">
      <w:start w:val="1"/>
      <w:numFmt w:val="lowerLetter"/>
      <w:lvlText w:val="(%1)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56583FBB"/>
    <w:multiLevelType w:val="hybridMultilevel"/>
    <w:tmpl w:val="3E34B0E2"/>
    <w:lvl w:ilvl="0" w:tplc="5F4AF330">
      <w:start w:val="1"/>
      <w:numFmt w:val="lowerLetter"/>
      <w:lvlText w:val="(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>
    <w:nsid w:val="7FED7CE3"/>
    <w:multiLevelType w:val="hybridMultilevel"/>
    <w:tmpl w:val="DBD06FBA"/>
    <w:lvl w:ilvl="0" w:tplc="6936D5C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8"/>
  </w:num>
  <w:num w:numId="7">
    <w:abstractNumId w:val="4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ndocrine Disorders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50t9azo9wdaeez95uv9wsqw2rsre2ep9v0&quot;&gt;Diacerein metabolomics for Endocr J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AA6522"/>
    <w:rsid w:val="00002F2B"/>
    <w:rsid w:val="000149B3"/>
    <w:rsid w:val="00021DCA"/>
    <w:rsid w:val="00022EF7"/>
    <w:rsid w:val="00023EB5"/>
    <w:rsid w:val="0004287D"/>
    <w:rsid w:val="00044AC1"/>
    <w:rsid w:val="00044E89"/>
    <w:rsid w:val="00052550"/>
    <w:rsid w:val="00055262"/>
    <w:rsid w:val="00057F69"/>
    <w:rsid w:val="00061B9A"/>
    <w:rsid w:val="00072DC7"/>
    <w:rsid w:val="000828A8"/>
    <w:rsid w:val="0008615E"/>
    <w:rsid w:val="000D000C"/>
    <w:rsid w:val="000D3110"/>
    <w:rsid w:val="000D47A4"/>
    <w:rsid w:val="000F12C1"/>
    <w:rsid w:val="00100CF9"/>
    <w:rsid w:val="00101877"/>
    <w:rsid w:val="001067B6"/>
    <w:rsid w:val="001111A1"/>
    <w:rsid w:val="001119FF"/>
    <w:rsid w:val="0012723E"/>
    <w:rsid w:val="00130C1B"/>
    <w:rsid w:val="00136E95"/>
    <w:rsid w:val="001424A1"/>
    <w:rsid w:val="001502AB"/>
    <w:rsid w:val="00150F78"/>
    <w:rsid w:val="00153630"/>
    <w:rsid w:val="0016273A"/>
    <w:rsid w:val="00182270"/>
    <w:rsid w:val="00182DCC"/>
    <w:rsid w:val="00190779"/>
    <w:rsid w:val="001A17B8"/>
    <w:rsid w:val="001C07B8"/>
    <w:rsid w:val="001C7C79"/>
    <w:rsid w:val="001E16CE"/>
    <w:rsid w:val="001E2AEB"/>
    <w:rsid w:val="001E2B80"/>
    <w:rsid w:val="001F25A3"/>
    <w:rsid w:val="002029A8"/>
    <w:rsid w:val="00233583"/>
    <w:rsid w:val="00243C06"/>
    <w:rsid w:val="00262C5A"/>
    <w:rsid w:val="00273F19"/>
    <w:rsid w:val="00274C52"/>
    <w:rsid w:val="002B4D31"/>
    <w:rsid w:val="002C3D70"/>
    <w:rsid w:val="002C52D9"/>
    <w:rsid w:val="002D11C5"/>
    <w:rsid w:val="002D60A0"/>
    <w:rsid w:val="002E67F9"/>
    <w:rsid w:val="003065DB"/>
    <w:rsid w:val="00313BF9"/>
    <w:rsid w:val="00322201"/>
    <w:rsid w:val="00322B8D"/>
    <w:rsid w:val="00326141"/>
    <w:rsid w:val="00331F97"/>
    <w:rsid w:val="00333198"/>
    <w:rsid w:val="003418E8"/>
    <w:rsid w:val="00341E53"/>
    <w:rsid w:val="00360404"/>
    <w:rsid w:val="0037350A"/>
    <w:rsid w:val="00373E43"/>
    <w:rsid w:val="003774CE"/>
    <w:rsid w:val="00381625"/>
    <w:rsid w:val="0038379F"/>
    <w:rsid w:val="0039260D"/>
    <w:rsid w:val="00395765"/>
    <w:rsid w:val="00397120"/>
    <w:rsid w:val="003A3671"/>
    <w:rsid w:val="003A5948"/>
    <w:rsid w:val="003B025E"/>
    <w:rsid w:val="003C4F73"/>
    <w:rsid w:val="003D30BA"/>
    <w:rsid w:val="003D6457"/>
    <w:rsid w:val="003F1969"/>
    <w:rsid w:val="003F2118"/>
    <w:rsid w:val="00401D30"/>
    <w:rsid w:val="00403636"/>
    <w:rsid w:val="00410F70"/>
    <w:rsid w:val="004119F3"/>
    <w:rsid w:val="004267B2"/>
    <w:rsid w:val="00434ECB"/>
    <w:rsid w:val="0045073D"/>
    <w:rsid w:val="004533D4"/>
    <w:rsid w:val="004541D5"/>
    <w:rsid w:val="004571D3"/>
    <w:rsid w:val="004724A8"/>
    <w:rsid w:val="0047428C"/>
    <w:rsid w:val="004776EA"/>
    <w:rsid w:val="00481A61"/>
    <w:rsid w:val="00481B84"/>
    <w:rsid w:val="0048348C"/>
    <w:rsid w:val="004B7D22"/>
    <w:rsid w:val="004B7E0B"/>
    <w:rsid w:val="004C53ED"/>
    <w:rsid w:val="004C54DB"/>
    <w:rsid w:val="004C68D5"/>
    <w:rsid w:val="004D09D9"/>
    <w:rsid w:val="004F6ED4"/>
    <w:rsid w:val="004F7227"/>
    <w:rsid w:val="0050462F"/>
    <w:rsid w:val="00512EB6"/>
    <w:rsid w:val="0051405A"/>
    <w:rsid w:val="005236ED"/>
    <w:rsid w:val="00524EB2"/>
    <w:rsid w:val="0052509F"/>
    <w:rsid w:val="0052580F"/>
    <w:rsid w:val="00525C3B"/>
    <w:rsid w:val="00530478"/>
    <w:rsid w:val="00543134"/>
    <w:rsid w:val="00544C2F"/>
    <w:rsid w:val="005452C2"/>
    <w:rsid w:val="0055490B"/>
    <w:rsid w:val="005552E6"/>
    <w:rsid w:val="005608C6"/>
    <w:rsid w:val="00561D25"/>
    <w:rsid w:val="005623B9"/>
    <w:rsid w:val="0059282A"/>
    <w:rsid w:val="00593C6D"/>
    <w:rsid w:val="0059793A"/>
    <w:rsid w:val="005B0C56"/>
    <w:rsid w:val="005C06A4"/>
    <w:rsid w:val="005C4127"/>
    <w:rsid w:val="005E55A7"/>
    <w:rsid w:val="005E5C30"/>
    <w:rsid w:val="005F51FD"/>
    <w:rsid w:val="005F52E1"/>
    <w:rsid w:val="005F7935"/>
    <w:rsid w:val="005F7C7C"/>
    <w:rsid w:val="006019AF"/>
    <w:rsid w:val="006043AE"/>
    <w:rsid w:val="00606CDE"/>
    <w:rsid w:val="00612C4F"/>
    <w:rsid w:val="00613CEB"/>
    <w:rsid w:val="00621A3C"/>
    <w:rsid w:val="006255C8"/>
    <w:rsid w:val="00635355"/>
    <w:rsid w:val="006443E4"/>
    <w:rsid w:val="0064454B"/>
    <w:rsid w:val="00654B19"/>
    <w:rsid w:val="0066432A"/>
    <w:rsid w:val="006647BB"/>
    <w:rsid w:val="00670CDA"/>
    <w:rsid w:val="0067621D"/>
    <w:rsid w:val="0068590F"/>
    <w:rsid w:val="00692393"/>
    <w:rsid w:val="00692A9F"/>
    <w:rsid w:val="00694F04"/>
    <w:rsid w:val="006A3D75"/>
    <w:rsid w:val="006A7F42"/>
    <w:rsid w:val="006B3C22"/>
    <w:rsid w:val="006C0188"/>
    <w:rsid w:val="006C1D2E"/>
    <w:rsid w:val="006C6129"/>
    <w:rsid w:val="006C755D"/>
    <w:rsid w:val="006E04B4"/>
    <w:rsid w:val="006F3ABC"/>
    <w:rsid w:val="006F50E9"/>
    <w:rsid w:val="007007D0"/>
    <w:rsid w:val="00705801"/>
    <w:rsid w:val="007069A6"/>
    <w:rsid w:val="00715F4B"/>
    <w:rsid w:val="0073652F"/>
    <w:rsid w:val="00744212"/>
    <w:rsid w:val="00754227"/>
    <w:rsid w:val="00760B80"/>
    <w:rsid w:val="007618BB"/>
    <w:rsid w:val="0077630C"/>
    <w:rsid w:val="007B71DF"/>
    <w:rsid w:val="007F6A41"/>
    <w:rsid w:val="00810CD4"/>
    <w:rsid w:val="00817F45"/>
    <w:rsid w:val="008218D2"/>
    <w:rsid w:val="008221AC"/>
    <w:rsid w:val="00830C50"/>
    <w:rsid w:val="00860F8F"/>
    <w:rsid w:val="008715E6"/>
    <w:rsid w:val="00884AE8"/>
    <w:rsid w:val="00886321"/>
    <w:rsid w:val="00896BBC"/>
    <w:rsid w:val="008A1889"/>
    <w:rsid w:val="008A4FA7"/>
    <w:rsid w:val="008A7975"/>
    <w:rsid w:val="008B57EA"/>
    <w:rsid w:val="008B611D"/>
    <w:rsid w:val="008C37DA"/>
    <w:rsid w:val="008C4A80"/>
    <w:rsid w:val="008C7407"/>
    <w:rsid w:val="008D64FD"/>
    <w:rsid w:val="008D7DB7"/>
    <w:rsid w:val="008F6195"/>
    <w:rsid w:val="00901031"/>
    <w:rsid w:val="0090622B"/>
    <w:rsid w:val="0091506B"/>
    <w:rsid w:val="00926E18"/>
    <w:rsid w:val="0094158E"/>
    <w:rsid w:val="00952AE0"/>
    <w:rsid w:val="0096652D"/>
    <w:rsid w:val="0097465E"/>
    <w:rsid w:val="009746F6"/>
    <w:rsid w:val="00975445"/>
    <w:rsid w:val="009A1C10"/>
    <w:rsid w:val="009A345A"/>
    <w:rsid w:val="009B4A02"/>
    <w:rsid w:val="009C06AA"/>
    <w:rsid w:val="009C1E8E"/>
    <w:rsid w:val="009D45A6"/>
    <w:rsid w:val="009F70E6"/>
    <w:rsid w:val="00A024BA"/>
    <w:rsid w:val="00A04F99"/>
    <w:rsid w:val="00A11DE3"/>
    <w:rsid w:val="00A14823"/>
    <w:rsid w:val="00A2042B"/>
    <w:rsid w:val="00A275A8"/>
    <w:rsid w:val="00A30256"/>
    <w:rsid w:val="00A32459"/>
    <w:rsid w:val="00A3269F"/>
    <w:rsid w:val="00A36071"/>
    <w:rsid w:val="00A37DE7"/>
    <w:rsid w:val="00A40990"/>
    <w:rsid w:val="00A64595"/>
    <w:rsid w:val="00A6588A"/>
    <w:rsid w:val="00A764D0"/>
    <w:rsid w:val="00A8602D"/>
    <w:rsid w:val="00A86D51"/>
    <w:rsid w:val="00A9083C"/>
    <w:rsid w:val="00A967D4"/>
    <w:rsid w:val="00AA0C53"/>
    <w:rsid w:val="00AA3F02"/>
    <w:rsid w:val="00AA6522"/>
    <w:rsid w:val="00AB0339"/>
    <w:rsid w:val="00AB2FEC"/>
    <w:rsid w:val="00AB456B"/>
    <w:rsid w:val="00AC2B7E"/>
    <w:rsid w:val="00AD44FC"/>
    <w:rsid w:val="00AD5973"/>
    <w:rsid w:val="00AD6066"/>
    <w:rsid w:val="00AD6B44"/>
    <w:rsid w:val="00AE07DD"/>
    <w:rsid w:val="00AE4FF4"/>
    <w:rsid w:val="00AF521F"/>
    <w:rsid w:val="00AF59E4"/>
    <w:rsid w:val="00AF5CB2"/>
    <w:rsid w:val="00B06874"/>
    <w:rsid w:val="00B111C7"/>
    <w:rsid w:val="00B14C4D"/>
    <w:rsid w:val="00B17644"/>
    <w:rsid w:val="00B35724"/>
    <w:rsid w:val="00B37FBE"/>
    <w:rsid w:val="00B459C8"/>
    <w:rsid w:val="00B45D86"/>
    <w:rsid w:val="00B50791"/>
    <w:rsid w:val="00B51E68"/>
    <w:rsid w:val="00B52F68"/>
    <w:rsid w:val="00B617BF"/>
    <w:rsid w:val="00B66950"/>
    <w:rsid w:val="00B7782D"/>
    <w:rsid w:val="00B800B5"/>
    <w:rsid w:val="00B87AB3"/>
    <w:rsid w:val="00B934BF"/>
    <w:rsid w:val="00B93E85"/>
    <w:rsid w:val="00BB132D"/>
    <w:rsid w:val="00BB1828"/>
    <w:rsid w:val="00BB4D1F"/>
    <w:rsid w:val="00BC0D22"/>
    <w:rsid w:val="00BC21E4"/>
    <w:rsid w:val="00BC5AC5"/>
    <w:rsid w:val="00BD2C8F"/>
    <w:rsid w:val="00BE1342"/>
    <w:rsid w:val="00BE24B9"/>
    <w:rsid w:val="00BF65D3"/>
    <w:rsid w:val="00BF6BB1"/>
    <w:rsid w:val="00C04958"/>
    <w:rsid w:val="00C10BB7"/>
    <w:rsid w:val="00C112FB"/>
    <w:rsid w:val="00C11343"/>
    <w:rsid w:val="00C261DB"/>
    <w:rsid w:val="00C33DF3"/>
    <w:rsid w:val="00C534E4"/>
    <w:rsid w:val="00C62EC5"/>
    <w:rsid w:val="00C84460"/>
    <w:rsid w:val="00C911A3"/>
    <w:rsid w:val="00C93C47"/>
    <w:rsid w:val="00C95243"/>
    <w:rsid w:val="00CA6D29"/>
    <w:rsid w:val="00CA702B"/>
    <w:rsid w:val="00CC0AFD"/>
    <w:rsid w:val="00CC55B8"/>
    <w:rsid w:val="00CD018F"/>
    <w:rsid w:val="00CE34E8"/>
    <w:rsid w:val="00CE3B1B"/>
    <w:rsid w:val="00CF28EE"/>
    <w:rsid w:val="00D01801"/>
    <w:rsid w:val="00D056E5"/>
    <w:rsid w:val="00D12857"/>
    <w:rsid w:val="00D14A25"/>
    <w:rsid w:val="00D2368E"/>
    <w:rsid w:val="00D314B0"/>
    <w:rsid w:val="00D60A17"/>
    <w:rsid w:val="00D61746"/>
    <w:rsid w:val="00D65160"/>
    <w:rsid w:val="00D729C6"/>
    <w:rsid w:val="00D735F8"/>
    <w:rsid w:val="00D87060"/>
    <w:rsid w:val="00D92DC0"/>
    <w:rsid w:val="00D942E0"/>
    <w:rsid w:val="00DA4F5A"/>
    <w:rsid w:val="00DA5561"/>
    <w:rsid w:val="00DB1478"/>
    <w:rsid w:val="00DB3A9F"/>
    <w:rsid w:val="00DC063A"/>
    <w:rsid w:val="00DD0733"/>
    <w:rsid w:val="00DE378D"/>
    <w:rsid w:val="00DE3CDB"/>
    <w:rsid w:val="00DF396B"/>
    <w:rsid w:val="00DF6A53"/>
    <w:rsid w:val="00E02926"/>
    <w:rsid w:val="00E12295"/>
    <w:rsid w:val="00E133E3"/>
    <w:rsid w:val="00E14911"/>
    <w:rsid w:val="00E202AD"/>
    <w:rsid w:val="00E21443"/>
    <w:rsid w:val="00E26610"/>
    <w:rsid w:val="00E26654"/>
    <w:rsid w:val="00E3194D"/>
    <w:rsid w:val="00E32DAA"/>
    <w:rsid w:val="00E35FF8"/>
    <w:rsid w:val="00E56A3A"/>
    <w:rsid w:val="00E64827"/>
    <w:rsid w:val="00E662C3"/>
    <w:rsid w:val="00E86BAF"/>
    <w:rsid w:val="00ED2F58"/>
    <w:rsid w:val="00EE3907"/>
    <w:rsid w:val="00EF1BE3"/>
    <w:rsid w:val="00EF2548"/>
    <w:rsid w:val="00F21B1A"/>
    <w:rsid w:val="00F21FDE"/>
    <w:rsid w:val="00F22BC0"/>
    <w:rsid w:val="00F22D09"/>
    <w:rsid w:val="00F645F0"/>
    <w:rsid w:val="00F72E8F"/>
    <w:rsid w:val="00F7388F"/>
    <w:rsid w:val="00F74976"/>
    <w:rsid w:val="00F8030D"/>
    <w:rsid w:val="00F86335"/>
    <w:rsid w:val="00F91507"/>
    <w:rsid w:val="00F91F94"/>
    <w:rsid w:val="00FB2F1E"/>
    <w:rsid w:val="00FB74F8"/>
    <w:rsid w:val="00FB760E"/>
    <w:rsid w:val="00FB7D38"/>
    <w:rsid w:val="00FC432F"/>
    <w:rsid w:val="00FE062F"/>
    <w:rsid w:val="00FE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23B369"/>
  <w15:docId w15:val="{23043F11-D587-2A4A-832E-F61B3F581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343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F42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  <w:lang w:eastAsia="en-US" w:bidi="th-TH"/>
    </w:rPr>
  </w:style>
  <w:style w:type="paragraph" w:styleId="Heading3">
    <w:name w:val="heading 3"/>
    <w:basedOn w:val="Normal"/>
    <w:link w:val="Heading3Char"/>
    <w:uiPriority w:val="9"/>
    <w:qFormat/>
    <w:rsid w:val="006A7F42"/>
    <w:pPr>
      <w:spacing w:before="100" w:beforeAutospacing="1" w:after="100" w:afterAutospacing="1" w:line="240" w:lineRule="auto"/>
      <w:jc w:val="left"/>
      <w:outlineLvl w:val="2"/>
    </w:pPr>
    <w:rPr>
      <w:rFonts w:ascii="Tahoma" w:hAnsi="Tahoma" w:cs="Tahoma"/>
      <w:b/>
      <w:bCs/>
      <w:color w:val="auto"/>
      <w:sz w:val="27"/>
      <w:szCs w:val="27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830C50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830C50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830C50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830C50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830C5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830C5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830C50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830C50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830C50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30C50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830C5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30C5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830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30C5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830C50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830C50"/>
    <w:pPr>
      <w:ind w:firstLine="0"/>
    </w:pPr>
  </w:style>
  <w:style w:type="paragraph" w:customStyle="1" w:styleId="MDPI33textspaceafter">
    <w:name w:val="MDPI_3.3_text_space_after"/>
    <w:basedOn w:val="MDPI31text"/>
    <w:qFormat/>
    <w:rsid w:val="00830C5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830C5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830C50"/>
    <w:pPr>
      <w:spacing w:after="120"/>
    </w:pPr>
  </w:style>
  <w:style w:type="paragraph" w:customStyle="1" w:styleId="MDPI36textafterlist">
    <w:name w:val="MDPI_3.6_text_after_list"/>
    <w:basedOn w:val="MDPI31text"/>
    <w:qFormat/>
    <w:rsid w:val="00830C50"/>
    <w:pPr>
      <w:spacing w:before="120"/>
    </w:pPr>
  </w:style>
  <w:style w:type="paragraph" w:customStyle="1" w:styleId="MDPI37itemize">
    <w:name w:val="MDPI_3.7_itemize"/>
    <w:basedOn w:val="MDPI31text"/>
    <w:qFormat/>
    <w:rsid w:val="00830C50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830C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830C5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30C50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830C5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830C5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81B8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30C5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30C50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30C50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30C5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30C5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30C50"/>
  </w:style>
  <w:style w:type="paragraph" w:customStyle="1" w:styleId="MDPI81theorem">
    <w:name w:val="MDPI_8.1_theorem"/>
    <w:basedOn w:val="MDPI32textnoindent"/>
    <w:qFormat/>
    <w:rsid w:val="00830C50"/>
    <w:rPr>
      <w:i/>
    </w:rPr>
  </w:style>
  <w:style w:type="paragraph" w:customStyle="1" w:styleId="MDPI82proof">
    <w:name w:val="MDPI_8.2_proof"/>
    <w:basedOn w:val="MDPI32textnoindent"/>
    <w:qFormat/>
    <w:rsid w:val="00830C50"/>
  </w:style>
  <w:style w:type="paragraph" w:customStyle="1" w:styleId="MDPI31text">
    <w:name w:val="MDPI_3.1_text"/>
    <w:link w:val="MDPI31textChar"/>
    <w:qFormat/>
    <w:rsid w:val="00830C5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830C50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30C50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830C5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830C50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0C5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0C5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830C50"/>
  </w:style>
  <w:style w:type="table" w:customStyle="1" w:styleId="MDPI41threelinetable">
    <w:name w:val="MDPI_4.1_three_line_table"/>
    <w:basedOn w:val="TableNormal"/>
    <w:uiPriority w:val="99"/>
    <w:rsid w:val="00481B8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8446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B06874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1C07B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uiPriority w:val="99"/>
    <w:semiHidden/>
    <w:unhideWhenUsed/>
    <w:rsid w:val="00AA6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BC0"/>
    <w:pPr>
      <w:spacing w:line="240" w:lineRule="auto"/>
      <w:jc w:val="left"/>
    </w:pPr>
    <w:rPr>
      <w:rFonts w:ascii="Palatino Linotype" w:eastAsia="Arial" w:hAnsi="Palatino Linotype" w:cs="Cordia New"/>
      <w:color w:val="auto"/>
      <w:sz w:val="20"/>
      <w:szCs w:val="25"/>
      <w:lang w:val="en"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BC0"/>
    <w:rPr>
      <w:rFonts w:ascii="Palatino Linotype" w:eastAsia="Arial" w:hAnsi="Palatino Linotype" w:cs="Cordia New"/>
      <w:szCs w:val="25"/>
      <w:lang w:val="en" w:bidi="th-TH"/>
    </w:rPr>
  </w:style>
  <w:style w:type="paragraph" w:styleId="ListParagraph">
    <w:name w:val="List Paragraph"/>
    <w:basedOn w:val="Normal"/>
    <w:uiPriority w:val="34"/>
    <w:qFormat/>
    <w:rsid w:val="003F1969"/>
    <w:pPr>
      <w:spacing w:line="276" w:lineRule="auto"/>
      <w:ind w:left="720"/>
      <w:contextualSpacing/>
      <w:jc w:val="left"/>
    </w:pPr>
    <w:rPr>
      <w:rFonts w:ascii="Arial" w:eastAsia="Arial" w:hAnsi="Arial" w:cs="Cordia New"/>
      <w:color w:val="auto"/>
      <w:sz w:val="22"/>
      <w:szCs w:val="28"/>
      <w:lang w:val="en"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A61"/>
    <w:pPr>
      <w:jc w:val="both"/>
    </w:pPr>
    <w:rPr>
      <w:rFonts w:ascii="Times New Roman" w:eastAsia="Times New Roman" w:hAnsi="Times New Roman" w:cs="Times New Roman"/>
      <w:b/>
      <w:bCs/>
      <w:color w:val="000000"/>
      <w:szCs w:val="20"/>
      <w:lang w:val="en-US" w:eastAsia="de-DE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A61"/>
    <w:rPr>
      <w:rFonts w:ascii="Times New Roman" w:eastAsia="Times New Roman" w:hAnsi="Times New Roman" w:cs="Cordia New"/>
      <w:b/>
      <w:bCs/>
      <w:color w:val="000000"/>
      <w:szCs w:val="25"/>
      <w:lang w:val="en" w:eastAsia="de-DE" w:bidi="th-TH"/>
    </w:rPr>
  </w:style>
  <w:style w:type="paragraph" w:styleId="Revision">
    <w:name w:val="Revision"/>
    <w:hidden/>
    <w:uiPriority w:val="99"/>
    <w:semiHidden/>
    <w:rsid w:val="00BF65D3"/>
    <w:rPr>
      <w:rFonts w:ascii="Times New Roman" w:eastAsia="Times New Roman" w:hAnsi="Times New Roman"/>
      <w:color w:val="000000"/>
      <w:sz w:val="24"/>
      <w:lang w:eastAsia="de-DE"/>
    </w:rPr>
  </w:style>
  <w:style w:type="paragraph" w:styleId="NoSpacing">
    <w:name w:val="No Spacing"/>
    <w:uiPriority w:val="1"/>
    <w:qFormat/>
    <w:rsid w:val="004541D5"/>
    <w:pPr>
      <w:snapToGrid w:val="0"/>
    </w:pPr>
    <w:rPr>
      <w:rFonts w:ascii="Times New Roman" w:eastAsiaTheme="minorEastAsia" w:hAnsi="Times New Roman" w:cstheme="minorBidi"/>
      <w:szCs w:val="22"/>
      <w:lang w:val="en-IN" w:eastAsia="ja-JP" w:bidi="he-IL"/>
    </w:rPr>
  </w:style>
  <w:style w:type="paragraph" w:customStyle="1" w:styleId="EndNoteBibliographyTitle">
    <w:name w:val="EndNote Bibliography Title"/>
    <w:basedOn w:val="Normal"/>
    <w:link w:val="EndNoteBibliographyTitleChar"/>
    <w:rsid w:val="00635355"/>
    <w:pPr>
      <w:jc w:val="center"/>
    </w:pPr>
    <w:rPr>
      <w:rFonts w:ascii="Palatino Linotype" w:hAnsi="Palatino Linotype"/>
      <w:noProof/>
      <w:sz w:val="18"/>
      <w:lang w:val="de-DE"/>
    </w:rPr>
  </w:style>
  <w:style w:type="character" w:customStyle="1" w:styleId="MDPI31textChar">
    <w:name w:val="MDPI_3.1_text Char"/>
    <w:basedOn w:val="DefaultParagraphFont"/>
    <w:link w:val="MDPI31text"/>
    <w:rsid w:val="00635355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635355"/>
    <w:rPr>
      <w:rFonts w:ascii="Palatino Linotype" w:eastAsia="Times New Roman" w:hAnsi="Palatino Linotype"/>
      <w:noProof/>
      <w:snapToGrid/>
      <w:color w:val="000000"/>
      <w:sz w:val="18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635355"/>
    <w:pPr>
      <w:spacing w:line="240" w:lineRule="atLeast"/>
    </w:pPr>
    <w:rPr>
      <w:rFonts w:ascii="Palatino Linotype" w:hAnsi="Palatino Linotype"/>
      <w:noProof/>
      <w:sz w:val="18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635355"/>
    <w:rPr>
      <w:rFonts w:ascii="Palatino Linotype" w:eastAsia="Times New Roman" w:hAnsi="Palatino Linotype"/>
      <w:noProof/>
      <w:snapToGrid/>
      <w:color w:val="000000"/>
      <w:sz w:val="18"/>
      <w:szCs w:val="22"/>
      <w:lang w:val="de-DE"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6A7F42"/>
    <w:rPr>
      <w:rFonts w:asciiTheme="majorHAnsi" w:eastAsiaTheme="majorEastAsia" w:hAnsiTheme="majorHAnsi" w:cstheme="majorBidi"/>
      <w:color w:val="365F91" w:themeColor="accent1" w:themeShade="BF"/>
      <w:sz w:val="32"/>
      <w:szCs w:val="40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6A7F42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styleId="Emphasis">
    <w:name w:val="Emphasis"/>
    <w:basedOn w:val="DefaultParagraphFont"/>
    <w:uiPriority w:val="20"/>
    <w:qFormat/>
    <w:rsid w:val="006A7F4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uments\WIP\Edits\May%2020\Formatting\Pending\FACMEW-34\DNU\metabolites-template%20-%20Copy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54A1C9D-F6A3-45FD-8030-BCE38BDE2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tabolites-template - Copy</Template>
  <TotalTime>9</TotalTime>
  <Pages>4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ละออ ชัยลือกิจ</cp:lastModifiedBy>
  <cp:revision>3</cp:revision>
  <dcterms:created xsi:type="dcterms:W3CDTF">2021-11-12T08:59:00Z</dcterms:created>
  <dcterms:modified xsi:type="dcterms:W3CDTF">2021-11-12T09:08:00Z</dcterms:modified>
</cp:coreProperties>
</file>